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712FF" w14:textId="6A98D45B" w:rsidR="0050725B" w:rsidRDefault="005A0746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A0746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Data</w:t>
      </w:r>
    </w:p>
    <w:tbl>
      <w:tblPr>
        <w:tblStyle w:val="Tablaconcuadrcula"/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560"/>
        <w:gridCol w:w="3543"/>
        <w:gridCol w:w="1418"/>
        <w:gridCol w:w="2693"/>
      </w:tblGrid>
      <w:tr w:rsidR="00865A2F" w:rsidRPr="00CE784D" w14:paraId="48964BEC" w14:textId="77777777" w:rsidTr="005D02DD">
        <w:trPr>
          <w:jc w:val="center"/>
        </w:trPr>
        <w:tc>
          <w:tcPr>
            <w:tcW w:w="1389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B7A7A" w14:textId="77777777" w:rsidR="00865A2F" w:rsidRPr="00B647E9" w:rsidRDefault="00865A2F" w:rsidP="00494EE7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bookmarkStart w:id="0" w:name="RANGE!C3:H43"/>
            <w:r w:rsidRPr="00CE784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GB"/>
              </w:rPr>
              <w:t>Supplementary Table S1</w:t>
            </w:r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 xml:space="preserve">. List of species of </w:t>
            </w:r>
            <w:proofErr w:type="spellStart"/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Oestroidea</w:t>
            </w:r>
            <w:proofErr w:type="spellEnd"/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 xml:space="preserve"> analysed and used for phylogenetic analysis, accession number and reference for the mitogenome description are included.</w:t>
            </w:r>
          </w:p>
        </w:tc>
      </w:tr>
      <w:tr w:rsidR="00C11C75" w:rsidRPr="00B647E9" w14:paraId="3355CAAB" w14:textId="77777777" w:rsidTr="005D02DD">
        <w:trPr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B8004" w14:textId="77777777" w:rsidR="00865A2F" w:rsidRPr="00B647E9" w:rsidRDefault="00865A2F" w:rsidP="00C11C75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Superfamil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9AE6C8" w14:textId="77777777" w:rsidR="00865A2F" w:rsidRPr="00B647E9" w:rsidRDefault="00865A2F" w:rsidP="00C11C75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Famil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44B85" w14:textId="77777777" w:rsidR="00865A2F" w:rsidRPr="00B647E9" w:rsidRDefault="00865A2F" w:rsidP="00C11C75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Subfamily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21DE04" w14:textId="77777777" w:rsidR="00865A2F" w:rsidRPr="00B647E9" w:rsidRDefault="00865A2F" w:rsidP="00C11C75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Genus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4F4235" w14:textId="77777777" w:rsidR="00865A2F" w:rsidRPr="00B647E9" w:rsidRDefault="00865A2F" w:rsidP="00C11C75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Speci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AB9D61" w14:textId="77777777" w:rsidR="00865A2F" w:rsidRPr="00B647E9" w:rsidRDefault="00865A2F" w:rsidP="00C11C75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Accession number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C17FEE" w14:textId="77777777" w:rsidR="00865A2F" w:rsidRPr="00B647E9" w:rsidRDefault="00865A2F" w:rsidP="00C11C75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Reference</w:t>
            </w:r>
          </w:p>
        </w:tc>
      </w:tr>
      <w:tr w:rsidR="00C11C75" w:rsidRPr="00B647E9" w14:paraId="3FFAD729" w14:textId="77777777" w:rsidTr="005D02DD">
        <w:trPr>
          <w:trHeight w:val="340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7D4CC9AD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Oestroidea</w:t>
            </w:r>
            <w:proofErr w:type="spellEnd"/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05E1DD99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Oestridae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EF1DA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Cuterebrinae</w:t>
            </w:r>
            <w:proofErr w:type="spellEnd"/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105AD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Dermatobia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</w:tcPr>
          <w:p w14:paraId="6D936A47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D. hominis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(Linnaeus, 1781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B611AFB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AY463155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6754EC51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color w:val="000000" w:themeColor="text1"/>
              </w:rPr>
              <w:t>Azeredo-Espin</w:t>
            </w:r>
            <w:proofErr w:type="spellEnd"/>
            <w:r w:rsidRPr="00B647E9">
              <w:rPr>
                <w:rFonts w:ascii="Times New Roman" w:hAnsi="Times New Roman" w:cs="Times New Roman"/>
                <w:color w:val="000000" w:themeColor="text1"/>
              </w:rPr>
              <w:t xml:space="preserve"> et al., 2004</w:t>
            </w:r>
          </w:p>
        </w:tc>
      </w:tr>
      <w:tr w:rsidR="00C11C75" w:rsidRPr="00B647E9" w14:paraId="5B1171EE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51D23C7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9F241A4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7DCCFAD4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Gasterophilinae</w:t>
            </w:r>
            <w:proofErr w:type="spellEnd"/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3BBF9771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Gasterophilus</w:t>
            </w:r>
            <w:proofErr w:type="spellEnd"/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14:paraId="4021B0C7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G. </w:t>
            </w: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aemorrhoidalis</w:t>
            </w:r>
            <w:proofErr w:type="spellEnd"/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(Linnaeus, 1758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7879D41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MG920502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58A8B415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Yan et al., 2019</w:t>
            </w:r>
          </w:p>
        </w:tc>
      </w:tr>
      <w:tr w:rsidR="00C11C75" w:rsidRPr="00B647E9" w14:paraId="5AA8D1DF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74C8B4E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5E8912FD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BAA6414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2CE29E2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A299C0B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G. inermis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spellStart"/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Brauer</w:t>
            </w:r>
            <w:proofErr w:type="spellEnd"/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185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541CC6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MG9205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E0BC69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Yan et al., 2019</w:t>
            </w:r>
          </w:p>
        </w:tc>
      </w:tr>
      <w:tr w:rsidR="00C11C75" w:rsidRPr="00B647E9" w14:paraId="0F848561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9884E07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D26193E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9A329ED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38C5119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9100A6B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G. intestinalis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De Geer, 177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6C78A6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KU2360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5D409D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Gao et al., 2016</w:t>
            </w:r>
          </w:p>
        </w:tc>
      </w:tr>
      <w:tr w:rsidR="00C11C75" w:rsidRPr="00B647E9" w14:paraId="38E3817F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69FD9282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FEA6EE0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FAC6590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3C10527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EEF79B8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G. nasalis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(Linnaeus, 17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1D4570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MG9205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FD9901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Yan et al., 2019</w:t>
            </w:r>
          </w:p>
        </w:tc>
      </w:tr>
      <w:tr w:rsidR="00C11C75" w:rsidRPr="00B647E9" w14:paraId="4CF9CF30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AEBBF94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1214D76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5A5604A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46BC81A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5E889C0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G. </w:t>
            </w: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nigricornis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(Loew, 18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F971C7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MG9205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8EAFC5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Yan et al., 2019</w:t>
            </w:r>
          </w:p>
        </w:tc>
      </w:tr>
      <w:tr w:rsidR="00C11C75" w:rsidRPr="00B647E9" w14:paraId="5F60F2B8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268E4E3D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C5C3FEB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A0CF855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9FA62E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14:paraId="6DB6E942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G. </w:t>
            </w: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ecorum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(Fabricius, 179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D1F6BCF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KU578262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5977AE27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Zhang et al., 2016</w:t>
            </w:r>
          </w:p>
        </w:tc>
      </w:tr>
      <w:tr w:rsidR="00C11C75" w:rsidRPr="00B647E9" w14:paraId="21BA06D8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254C73E8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010756D0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9A20A3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E2D419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Gyrostigma</w:t>
            </w:r>
            <w:proofErr w:type="spellEnd"/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</w:tcPr>
          <w:p w14:paraId="78EFA1FA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G. </w:t>
            </w: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rhinocerontis</w:t>
            </w:r>
            <w:proofErr w:type="spellEnd"/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(Owen, 1830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C25E2B7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MK045312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747759B9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Yan et al., 2019</w:t>
            </w:r>
          </w:p>
        </w:tc>
      </w:tr>
      <w:tr w:rsidR="00C11C75" w:rsidRPr="00B647E9" w14:paraId="6A9D79E8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8A55106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9225B19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360DBB1B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Hypodermatinae</w:t>
            </w:r>
            <w:proofErr w:type="spellEnd"/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47CFB960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ypoderma</w:t>
            </w:r>
            <w:proofErr w:type="spellEnd"/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14:paraId="0707650E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H. </w:t>
            </w: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bovis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Linnaeus, 175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1BC8102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NC_080982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77AE0908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Chen et al., 2023</w:t>
            </w:r>
          </w:p>
        </w:tc>
      </w:tr>
      <w:tr w:rsidR="00C11C75" w:rsidRPr="00B647E9" w14:paraId="11EC261C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65A98D1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4CA5541B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D9862E7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A17229D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497D40D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H. </w:t>
            </w: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lineatum</w:t>
            </w:r>
            <w:proofErr w:type="spellEnd"/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(De Villiers, 17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AEC999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GU584123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78A203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Weigl</w:t>
            </w:r>
            <w:proofErr w:type="spellEnd"/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t al., 2010</w:t>
            </w:r>
          </w:p>
        </w:tc>
      </w:tr>
      <w:tr w:rsidR="00C11C75" w:rsidRPr="00B647E9" w14:paraId="43283054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2B7EAB8F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58846F2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8167C05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1A097F2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8F1E75F" w14:textId="430A6A9D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H. </w:t>
            </w:r>
            <w:proofErr w:type="spellStart"/>
            <w:r w:rsidR="00AC3CA3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p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45F3C9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PP0788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A662C7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Zhang et al., 2025</w:t>
            </w:r>
          </w:p>
        </w:tc>
      </w:tr>
      <w:tr w:rsidR="00C11C75" w:rsidRPr="00CE784D" w14:paraId="0B3495B2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7D2DDA7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6F8E5962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07FF69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E2DE5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3805B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H. </w:t>
            </w: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inense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Pleske</w:t>
            </w:r>
            <w:proofErr w:type="spellEnd"/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, 192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7B01EEB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NC_071819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0A9EDA97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ang et al., 2022 direct submission to GenBank </w:t>
            </w:r>
          </w:p>
        </w:tc>
      </w:tr>
      <w:tr w:rsidR="00C11C75" w:rsidRPr="00B647E9" w14:paraId="63C122A7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B5F8209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A0C9233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6F517CFA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Oestrinae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434637B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Cephalopina</w:t>
            </w:r>
            <w:proofErr w:type="spellEnd"/>
          </w:p>
        </w:tc>
        <w:tc>
          <w:tcPr>
            <w:tcW w:w="3543" w:type="dxa"/>
            <w:tcBorders>
              <w:left w:val="nil"/>
              <w:right w:val="nil"/>
            </w:tcBorders>
          </w:tcPr>
          <w:p w14:paraId="08D92574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C. </w:t>
            </w: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titillator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(Clark, 181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D7E765C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MN833258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78F6922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Li et al., 2020</w:t>
            </w:r>
          </w:p>
        </w:tc>
      </w:tr>
      <w:tr w:rsidR="00C11C75" w:rsidRPr="00B647E9" w14:paraId="249FC920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35B50B1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6133389E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050FE696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4E0DAC28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Cephenemyia</w:t>
            </w:r>
            <w:proofErr w:type="spellEnd"/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14:paraId="7D92660D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C. </w:t>
            </w: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auribarbis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(</w:t>
            </w:r>
            <w:proofErr w:type="spellStart"/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Meigen</w:t>
            </w:r>
            <w:proofErr w:type="spellEnd"/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, 1824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461F3A9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PV856281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6CCD8CCF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This work</w:t>
            </w:r>
          </w:p>
        </w:tc>
      </w:tr>
      <w:tr w:rsidR="00C11C75" w:rsidRPr="00DB3686" w14:paraId="2B879CCC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20F3A812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E836D0B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52FB02CE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2A78171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F1D6F0A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C. stimulator </w:t>
            </w:r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(Hunter, 19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39CC2B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NC_0598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5A7000" w14:textId="77777777" w:rsidR="00865A2F" w:rsidRPr="00FF7413" w:rsidRDefault="00865A2F" w:rsidP="00494E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741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leix-Mata et al., 2021a</w:t>
            </w:r>
          </w:p>
        </w:tc>
      </w:tr>
      <w:tr w:rsidR="00C11C75" w:rsidRPr="00B647E9" w14:paraId="3323F77E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C970E10" w14:textId="77777777" w:rsidR="00865A2F" w:rsidRPr="00FF7413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it-IT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A032806" w14:textId="77777777" w:rsidR="00865A2F" w:rsidRPr="00FF7413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it-IT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0623281A" w14:textId="77777777" w:rsidR="00865A2F" w:rsidRPr="00FF7413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it-IT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DC63096" w14:textId="77777777" w:rsidR="00865A2F" w:rsidRPr="00FF7413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it-IT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7429462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C. trompe </w:t>
            </w:r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(</w:t>
            </w:r>
            <w:proofErr w:type="spellStart"/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Modeer</w:t>
            </w:r>
            <w:proofErr w:type="spellEnd"/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, 17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431552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MN8142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95BA96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Li et al., 2020</w:t>
            </w:r>
          </w:p>
        </w:tc>
      </w:tr>
      <w:tr w:rsidR="00C11C75" w:rsidRPr="00B647E9" w14:paraId="0BA2A754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5DA5EF0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2578DF93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2925E1B2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D503498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8FE7745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C. </w:t>
            </w: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ulrichii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(</w:t>
            </w:r>
            <w:proofErr w:type="spellStart"/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Brauer</w:t>
            </w:r>
            <w:proofErr w:type="spellEnd"/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, 18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3279EB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PV8562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C7BFCEC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This work</w:t>
            </w:r>
          </w:p>
        </w:tc>
      </w:tr>
      <w:tr w:rsidR="00C11C75" w:rsidRPr="00B647E9" w14:paraId="05510280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9FA00D4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06FEB184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73ECC907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DE8F499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C7084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C. </w:t>
            </w: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ulrichii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(</w:t>
            </w:r>
            <w:proofErr w:type="spellStart"/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Brauer</w:t>
            </w:r>
            <w:proofErr w:type="spellEnd"/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, 18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5571E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PV85628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BC13D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This work</w:t>
            </w:r>
          </w:p>
        </w:tc>
      </w:tr>
      <w:tr w:rsidR="00C11C75" w:rsidRPr="00DB3686" w14:paraId="7C9DAFD4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FD9AAF7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2C807DA1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5860504B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01F5400A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Oestrus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14:paraId="38A67D99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O. </w:t>
            </w: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ovis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Linnaeus, 175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62D38BD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NC_059851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6FE6998D" w14:textId="77777777" w:rsidR="00865A2F" w:rsidRPr="00FF7413" w:rsidRDefault="00865A2F" w:rsidP="00494E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741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leix-Mata et al., 2021b</w:t>
            </w:r>
          </w:p>
        </w:tc>
      </w:tr>
      <w:tr w:rsidR="00C11C75" w:rsidRPr="00B647E9" w14:paraId="71829494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86F50BA" w14:textId="77777777" w:rsidR="00865A2F" w:rsidRPr="00FF7413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it-IT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178BB05" w14:textId="77777777" w:rsidR="00865A2F" w:rsidRPr="00FF7413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it-IT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3FABABA6" w14:textId="77777777" w:rsidR="00865A2F" w:rsidRPr="00FF7413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it-IT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7E4CA75" w14:textId="77777777" w:rsidR="00865A2F" w:rsidRPr="00FF7413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it-IT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7CB76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O. </w:t>
            </w:r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s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5495A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/>
                <w:lang w:val="en-GB"/>
              </w:rPr>
              <w:t>PQ5167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BF994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Aleix-Mata et al., 2025</w:t>
            </w:r>
          </w:p>
        </w:tc>
      </w:tr>
      <w:tr w:rsidR="00C11C75" w:rsidRPr="00B647E9" w14:paraId="6B69A9AB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98AEE99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21F02EBD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163DC342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5A787019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haryngomyia</w:t>
            </w:r>
            <w:proofErr w:type="spellEnd"/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14:paraId="597166F7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P. picta </w:t>
            </w:r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(</w:t>
            </w:r>
            <w:proofErr w:type="spellStart"/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Meigen</w:t>
            </w:r>
            <w:proofErr w:type="spellEnd"/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, 1824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E88038B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PV856282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72FCE853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This work</w:t>
            </w:r>
          </w:p>
        </w:tc>
      </w:tr>
      <w:tr w:rsidR="00C11C75" w:rsidRPr="00B647E9" w14:paraId="6ABEDA4D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F9EE627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DF048B3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2621CF66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A1E43C2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14:paraId="761A6328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P. picta </w:t>
            </w:r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(</w:t>
            </w:r>
            <w:proofErr w:type="spellStart"/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Meigen</w:t>
            </w:r>
            <w:proofErr w:type="spellEnd"/>
            <w:r w:rsidRPr="00B647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, 182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D5AF522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PV85628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557B0014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This work</w:t>
            </w:r>
          </w:p>
        </w:tc>
      </w:tr>
      <w:tr w:rsidR="00C11C75" w:rsidRPr="00B647E9" w14:paraId="5FBDC35F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6C9B069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819052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8A945F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26AE0A5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Rhinoestrus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14:paraId="4938F594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R. </w:t>
            </w: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usbekistanicus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Gan, 194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320E3A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MN833259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0588A49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Li et al., 2020</w:t>
            </w:r>
          </w:p>
        </w:tc>
      </w:tr>
      <w:tr w:rsidR="00C11C75" w:rsidRPr="00B647E9" w14:paraId="74F72499" w14:textId="77777777" w:rsidTr="005D02DD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DFCFDD7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DA2D94D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Sarcophagida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B7741A8" w14:textId="77777777" w:rsidR="00865A2F" w:rsidRPr="00B647E9" w:rsidRDefault="00865A2F" w:rsidP="00494EE7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Sarcophaginae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91E85FA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arcophaga</w:t>
            </w:r>
            <w:proofErr w:type="spellEnd"/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14:paraId="43068749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. tuberosa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spellStart"/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Pandellé</w:t>
            </w:r>
            <w:proofErr w:type="spellEnd"/>
            <w:r w:rsidRPr="00B647E9">
              <w:rPr>
                <w:rFonts w:ascii="Times New Roman" w:hAnsi="Times New Roman" w:cs="Times New Roman"/>
                <w:color w:val="000000" w:themeColor="text1"/>
                <w:lang w:val="en-US"/>
              </w:rPr>
              <w:t>, 189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C80CF96" w14:textId="77777777" w:rsidR="00865A2F" w:rsidRPr="00B647E9" w:rsidRDefault="00865A2F" w:rsidP="00494EE7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MK820723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4A8A60E" w14:textId="77777777" w:rsidR="00865A2F" w:rsidRPr="00B647E9" w:rsidRDefault="00865A2F" w:rsidP="00494EE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647E9">
              <w:rPr>
                <w:rFonts w:ascii="Times New Roman" w:hAnsi="Times New Roman" w:cs="Times New Roman"/>
                <w:color w:val="000000" w:themeColor="text1"/>
                <w:lang w:val="en-GB"/>
              </w:rPr>
              <w:t>Kai et al., 2019</w:t>
            </w:r>
          </w:p>
        </w:tc>
      </w:tr>
    </w:tbl>
    <w:p w14:paraId="4D08C65E" w14:textId="678F9C88" w:rsidR="00612FD8" w:rsidRDefault="00612FD8" w:rsidP="005A0746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GB" w:eastAsia="es-ES"/>
          <w14:ligatures w14:val="none"/>
        </w:rPr>
      </w:pPr>
    </w:p>
    <w:p w14:paraId="651B26D5" w14:textId="2B71DC8E" w:rsidR="00612FD8" w:rsidRPr="00857FC1" w:rsidRDefault="00612FD8" w:rsidP="00612FD8">
      <w:pPr>
        <w:rPr>
          <w:rFonts w:ascii="Times New Roman" w:hAnsi="Times New Roman" w:cs="Times New Roman"/>
          <w:lang w:val="en-GB"/>
        </w:rPr>
      </w:pPr>
      <w:r>
        <w:rPr>
          <w:rFonts w:ascii="Calibri" w:eastAsia="Times New Roman" w:hAnsi="Calibri" w:cs="Calibri"/>
          <w:color w:val="000000"/>
          <w:kern w:val="0"/>
          <w:lang w:val="en-GB" w:eastAsia="es-ES"/>
          <w14:ligatures w14:val="none"/>
        </w:rPr>
        <w:br w:type="page"/>
      </w:r>
      <w:r w:rsidRPr="00857FC1">
        <w:rPr>
          <w:rFonts w:ascii="Times New Roman" w:hAnsi="Times New Roman" w:cs="Times New Roman"/>
          <w:lang w:val="en-GB"/>
        </w:rPr>
        <w:lastRenderedPageBreak/>
        <w:t xml:space="preserve">References: </w:t>
      </w:r>
    </w:p>
    <w:p w14:paraId="5DADB370" w14:textId="77777777" w:rsidR="00612FD8" w:rsidRPr="0087671F" w:rsidRDefault="00612FD8" w:rsidP="00612FD8">
      <w:pPr>
        <w:spacing w:after="0" w:line="240" w:lineRule="auto"/>
        <w:ind w:left="425" w:hanging="425"/>
        <w:jc w:val="both"/>
        <w:rPr>
          <w:rStyle w:val="Hipervnculo"/>
          <w:rFonts w:ascii="Times New Roman" w:hAnsi="Times New Roman" w:cs="Times New Roman"/>
          <w:shd w:val="clear" w:color="auto" w:fill="FFFFFF"/>
          <w:lang w:val="en-GB"/>
        </w:rPr>
      </w:pPr>
      <w:r w:rsidRPr="00857FC1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Aleix-Mata G, López-</w:t>
      </w:r>
      <w:proofErr w:type="spellStart"/>
      <w:r w:rsidRPr="00857FC1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Beceiro</w:t>
      </w:r>
      <w:proofErr w:type="spellEnd"/>
      <w:r w:rsidRPr="00857FC1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AM, </w:t>
      </w:r>
      <w:proofErr w:type="spellStart"/>
      <w:r w:rsidRPr="00857FC1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Fidalgo</w:t>
      </w:r>
      <w:proofErr w:type="spellEnd"/>
      <w:r w:rsidRPr="00857FC1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LE, Peréz JM, </w:t>
      </w:r>
      <w:proofErr w:type="spellStart"/>
      <w:r w:rsidRPr="00857FC1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Sanchéz</w:t>
      </w:r>
      <w:proofErr w:type="spellEnd"/>
      <w:r w:rsidRPr="00857FC1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A (2021a) The complete mitochondrial genome of</w:t>
      </w:r>
      <w:r w:rsidRPr="00857FC1">
        <w:rPr>
          <w:rStyle w:val="apple-converted-space"/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</w:t>
      </w:r>
      <w:proofErr w:type="spellStart"/>
      <w:r w:rsidRPr="00857FC1">
        <w:rPr>
          <w:rFonts w:ascii="Times New Roman" w:hAnsi="Times New Roman" w:cs="Times New Roman"/>
          <w:i/>
          <w:iCs/>
          <w:color w:val="212121"/>
          <w:lang w:val="en-GB"/>
        </w:rPr>
        <w:t>Cephenemyia</w:t>
      </w:r>
      <w:proofErr w:type="spellEnd"/>
      <w:r w:rsidRPr="00857FC1">
        <w:rPr>
          <w:rFonts w:ascii="Times New Roman" w:hAnsi="Times New Roman" w:cs="Times New Roman"/>
          <w:i/>
          <w:iCs/>
          <w:color w:val="212121"/>
          <w:lang w:val="en-GB"/>
        </w:rPr>
        <w:t xml:space="preserve"> stimulator</w:t>
      </w:r>
      <w:r w:rsidRPr="00857FC1">
        <w:rPr>
          <w:rStyle w:val="apple-converted-space"/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</w:t>
      </w:r>
      <w:r w:rsidRPr="00857FC1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Diptera: </w:t>
      </w:r>
      <w:proofErr w:type="spellStart"/>
      <w:r w:rsidRPr="00857FC1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Oestridae</w:t>
      </w:r>
      <w:proofErr w:type="spellEnd"/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).</w:t>
      </w:r>
      <w:r w:rsidRPr="0087671F">
        <w:rPr>
          <w:rStyle w:val="apple-converted-space"/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</w:t>
      </w:r>
      <w:r w:rsidRPr="0087671F">
        <w:rPr>
          <w:rFonts w:ascii="Times New Roman" w:hAnsi="Times New Roman" w:cs="Times New Roman"/>
          <w:color w:val="212121"/>
          <w:lang w:val="en-GB"/>
        </w:rPr>
        <w:t xml:space="preserve">Mitochondrial DNA B </w:t>
      </w:r>
      <w:proofErr w:type="spellStart"/>
      <w:r w:rsidRPr="0087671F">
        <w:rPr>
          <w:rFonts w:ascii="Times New Roman" w:hAnsi="Times New Roman" w:cs="Times New Roman"/>
          <w:color w:val="000000" w:themeColor="text1"/>
          <w:lang w:val="en-GB"/>
        </w:rPr>
        <w:t>Resour</w:t>
      </w:r>
      <w:proofErr w:type="spellEnd"/>
      <w:r w:rsidRPr="0087671F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  <w:r w:rsidRPr="0087671F">
        <w:rPr>
          <w:rFonts w:ascii="Times New Roman" w:hAnsi="Times New Roman" w:cs="Times New Roman"/>
          <w:color w:val="000000" w:themeColor="text1"/>
          <w:lang w:val="en-GB"/>
        </w:rPr>
        <w:t>6</w:t>
      </w:r>
      <w:r w:rsidRPr="0087671F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:2941–2942. </w:t>
      </w:r>
      <w:r w:rsidR="00000000">
        <w:fldChar w:fldCharType="begin"/>
      </w:r>
      <w:r w:rsidR="00000000" w:rsidRPr="00CE784D">
        <w:rPr>
          <w:lang w:val="en-GB"/>
        </w:rPr>
        <w:instrText>HYPERLINK "https://doi.org/10.1080/23802359.2021.1945969"</w:instrText>
      </w:r>
      <w:r w:rsidR="00000000">
        <w:fldChar w:fldCharType="separate"/>
      </w:r>
      <w:r w:rsidRPr="0087671F">
        <w:rPr>
          <w:rStyle w:val="Hipervnculo"/>
          <w:rFonts w:ascii="Times New Roman" w:hAnsi="Times New Roman" w:cs="Times New Roman"/>
          <w:shd w:val="clear" w:color="auto" w:fill="FFFFFF"/>
          <w:lang w:val="en-GB"/>
        </w:rPr>
        <w:t>https://doi.org/10.1080/23802359.2021.1945969</w:t>
      </w:r>
      <w:r w:rsidR="00000000">
        <w:rPr>
          <w:rStyle w:val="Hipervnculo"/>
          <w:rFonts w:ascii="Times New Roman" w:hAnsi="Times New Roman" w:cs="Times New Roman"/>
          <w:shd w:val="clear" w:color="auto" w:fill="FFFFFF"/>
          <w:lang w:val="en-GB"/>
        </w:rPr>
        <w:fldChar w:fldCharType="end"/>
      </w:r>
    </w:p>
    <w:p w14:paraId="6BC9A567" w14:textId="77777777" w:rsidR="00612FD8" w:rsidRPr="0087671F" w:rsidRDefault="00612FD8" w:rsidP="00612FD8">
      <w:pPr>
        <w:spacing w:after="0" w:line="240" w:lineRule="auto"/>
        <w:ind w:left="425" w:hanging="425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</w:p>
    <w:p w14:paraId="31DB58D4" w14:textId="77777777" w:rsidR="00612FD8" w:rsidRPr="00FF7413" w:rsidRDefault="00612FD8" w:rsidP="00612FD8">
      <w:pPr>
        <w:spacing w:after="0" w:line="240" w:lineRule="auto"/>
        <w:ind w:left="425" w:hanging="425"/>
        <w:jc w:val="both"/>
        <w:rPr>
          <w:rStyle w:val="Hipervnculo"/>
          <w:rFonts w:ascii="Times New Roman" w:hAnsi="Times New Roman" w:cs="Times New Roman"/>
          <w:color w:val="000000" w:themeColor="text1"/>
          <w:shd w:val="clear" w:color="auto" w:fill="FFFFFF"/>
        </w:rPr>
      </w:pPr>
      <w:r w:rsidRPr="0087671F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Aleix-Mata G, Peréz JM, Sánchez A. (2021b) The complete mitochondrial genome of</w:t>
      </w:r>
      <w:r w:rsidRPr="0087671F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  <w:r w:rsidRPr="0087671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Oestrus </w:t>
      </w:r>
      <w:proofErr w:type="spellStart"/>
      <w:r w:rsidRPr="0087671F">
        <w:rPr>
          <w:rFonts w:ascii="Times New Roman" w:hAnsi="Times New Roman" w:cs="Times New Roman"/>
          <w:i/>
          <w:iCs/>
          <w:color w:val="000000" w:themeColor="text1"/>
          <w:lang w:val="en-GB"/>
        </w:rPr>
        <w:t>ovis</w:t>
      </w:r>
      <w:proofErr w:type="spellEnd"/>
      <w:r w:rsidRPr="0087671F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  <w:r w:rsidRPr="0087671F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(Linnaeus, 1758) (Diptera: </w:t>
      </w:r>
      <w:proofErr w:type="spellStart"/>
      <w:r w:rsidRPr="0087671F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Oestridae</w:t>
      </w:r>
      <w:proofErr w:type="spellEnd"/>
      <w:r w:rsidRPr="0087671F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).</w:t>
      </w:r>
      <w:r w:rsidRPr="0087671F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  <w:proofErr w:type="spellStart"/>
      <w:r w:rsidRPr="00FF7413">
        <w:rPr>
          <w:rFonts w:ascii="Times New Roman" w:hAnsi="Times New Roman" w:cs="Times New Roman"/>
          <w:color w:val="000000" w:themeColor="text1"/>
        </w:rPr>
        <w:t>Mitochondrial</w:t>
      </w:r>
      <w:proofErr w:type="spellEnd"/>
      <w:r w:rsidRPr="00FF7413">
        <w:rPr>
          <w:rFonts w:ascii="Times New Roman" w:hAnsi="Times New Roman" w:cs="Times New Roman"/>
          <w:color w:val="000000" w:themeColor="text1"/>
        </w:rPr>
        <w:t xml:space="preserve"> DNA B </w:t>
      </w:r>
      <w:proofErr w:type="spellStart"/>
      <w:r w:rsidRPr="00FF7413">
        <w:rPr>
          <w:rFonts w:ascii="Times New Roman" w:hAnsi="Times New Roman" w:cs="Times New Roman"/>
          <w:color w:val="000000" w:themeColor="text1"/>
        </w:rPr>
        <w:t>Resour</w:t>
      </w:r>
      <w:proofErr w:type="spellEnd"/>
      <w:r w:rsidRPr="00FF7413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FF7413">
        <w:rPr>
          <w:rFonts w:ascii="Times New Roman" w:hAnsi="Times New Roman" w:cs="Times New Roman"/>
          <w:color w:val="000000" w:themeColor="text1"/>
        </w:rPr>
        <w:t>6</w:t>
      </w:r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:1847–1848. </w:t>
      </w:r>
      <w:hyperlink r:id="rId7" w:history="1">
        <w:r w:rsidRPr="00FF7413">
          <w:rPr>
            <w:rStyle w:val="Hipervnculo"/>
            <w:rFonts w:ascii="Times New Roman" w:hAnsi="Times New Roman" w:cs="Times New Roman"/>
            <w:color w:val="000000" w:themeColor="text1"/>
            <w:shd w:val="clear" w:color="auto" w:fill="FFFFFF"/>
          </w:rPr>
          <w:t>https://doi.org/10.1080/23802359.2021.1934174</w:t>
        </w:r>
      </w:hyperlink>
    </w:p>
    <w:p w14:paraId="46EB92F5" w14:textId="77777777" w:rsidR="00612FD8" w:rsidRPr="00FF7413" w:rsidRDefault="00612FD8" w:rsidP="00612FD8">
      <w:pPr>
        <w:spacing w:after="0" w:line="240" w:lineRule="auto"/>
        <w:ind w:left="425" w:hanging="425"/>
        <w:jc w:val="both"/>
        <w:rPr>
          <w:rStyle w:val="Hipervnculo"/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5671A7F4" w14:textId="77777777" w:rsidR="00612FD8" w:rsidRDefault="00612FD8" w:rsidP="00612FD8">
      <w:pPr>
        <w:autoSpaceDE w:val="0"/>
        <w:autoSpaceDN w:val="0"/>
        <w:adjustRightInd w:val="0"/>
        <w:spacing w:after="0" w:line="240" w:lineRule="auto"/>
        <w:ind w:left="425" w:hanging="425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leix-Mata G, Granados JE, Montiel EE, Caparrós N, Mora P, Rico-Porras JM, Mendoza EF, Pérez JM, Sánchez A (2025) </w:t>
      </w:r>
      <w:proofErr w:type="spellStart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>Characterizing</w:t>
      </w:r>
      <w:proofErr w:type="spellEnd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>the</w:t>
      </w:r>
      <w:proofErr w:type="spellEnd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omplete </w:t>
      </w:r>
      <w:proofErr w:type="spellStart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>mitochondrial</w:t>
      </w:r>
      <w:proofErr w:type="spellEnd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>genome</w:t>
      </w:r>
      <w:proofErr w:type="spellEnd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</w:t>
      </w:r>
      <w:proofErr w:type="spellStart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>rDNA</w:t>
      </w:r>
      <w:proofErr w:type="spellEnd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>of</w:t>
      </w:r>
      <w:proofErr w:type="spellEnd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FF741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Oestrus</w:t>
      </w:r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>sp</w:t>
      </w:r>
      <w:proofErr w:type="spellEnd"/>
      <w:r w:rsidRPr="00FF741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Pr="0087671F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(Diptera: </w:t>
      </w:r>
      <w:proofErr w:type="spellStart"/>
      <w:r w:rsidRPr="0087671F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Oestridae</w:t>
      </w:r>
      <w:proofErr w:type="spellEnd"/>
      <w:r w:rsidRPr="0087671F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): the bot fly parasitizing the Iberian ibex, </w:t>
      </w:r>
      <w:r w:rsidRPr="0087671F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lang w:val="en-GB"/>
        </w:rPr>
        <w:t xml:space="preserve">Capra </w:t>
      </w:r>
      <w:proofErr w:type="spellStart"/>
      <w:r w:rsidRPr="0087671F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lang w:val="en-GB"/>
        </w:rPr>
        <w:t>pyrenaica</w:t>
      </w:r>
      <w:proofErr w:type="spellEnd"/>
      <w:r w:rsidRPr="0087671F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. J Med </w:t>
      </w:r>
      <w:proofErr w:type="spellStart"/>
      <w:r w:rsidRPr="0087671F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Entomol</w:t>
      </w:r>
      <w:proofErr w:type="spellEnd"/>
      <w:r w:rsidRPr="0087671F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62:808-815. </w:t>
      </w:r>
      <w:hyperlink r:id="rId8" w:history="1">
        <w:r w:rsidRPr="00E735F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093/jme/tjaf045</w:t>
        </w:r>
      </w:hyperlink>
    </w:p>
    <w:p w14:paraId="61452B82" w14:textId="77777777" w:rsidR="00612FD8" w:rsidRDefault="00612FD8" w:rsidP="00612FD8">
      <w:pPr>
        <w:autoSpaceDE w:val="0"/>
        <w:autoSpaceDN w:val="0"/>
        <w:adjustRightInd w:val="0"/>
        <w:spacing w:after="0" w:line="240" w:lineRule="auto"/>
        <w:ind w:left="425" w:hanging="425"/>
        <w:jc w:val="both"/>
        <w:rPr>
          <w:rFonts w:ascii="Times New Roman" w:hAnsi="Times New Roman" w:cs="Times New Roman"/>
          <w:lang w:val="en-GB"/>
        </w:rPr>
      </w:pPr>
    </w:p>
    <w:p w14:paraId="35A2FB56" w14:textId="77777777" w:rsidR="00612FD8" w:rsidRDefault="00612FD8" w:rsidP="00612FD8">
      <w:pPr>
        <w:autoSpaceDE w:val="0"/>
        <w:autoSpaceDN w:val="0"/>
        <w:adjustRightInd w:val="0"/>
        <w:spacing w:after="0" w:line="240" w:lineRule="auto"/>
        <w:ind w:left="425" w:hanging="425"/>
        <w:jc w:val="both"/>
        <w:rPr>
          <w:rFonts w:ascii="Times New Roman" w:hAnsi="Times New Roman" w:cs="Times New Roman"/>
          <w:lang w:val="en-US"/>
        </w:rPr>
      </w:pPr>
      <w:proofErr w:type="spellStart"/>
      <w:r w:rsidRPr="00FF7413">
        <w:rPr>
          <w:rFonts w:ascii="Times New Roman" w:hAnsi="Times New Roman" w:cs="Times New Roman"/>
          <w:lang w:val="en-US"/>
        </w:rPr>
        <w:t>Azeredo-Espin</w:t>
      </w:r>
      <w:proofErr w:type="spellEnd"/>
      <w:r w:rsidRPr="00FF7413">
        <w:rPr>
          <w:rFonts w:ascii="Times New Roman" w:hAnsi="Times New Roman" w:cs="Times New Roman"/>
          <w:lang w:val="en-US"/>
        </w:rPr>
        <w:t xml:space="preserve"> AM, </w:t>
      </w:r>
      <w:proofErr w:type="spellStart"/>
      <w:r w:rsidRPr="00FF7413">
        <w:rPr>
          <w:rFonts w:ascii="Times New Roman" w:hAnsi="Times New Roman" w:cs="Times New Roman"/>
          <w:lang w:val="en-US"/>
        </w:rPr>
        <w:t>Junqueira</w:t>
      </w:r>
      <w:proofErr w:type="spellEnd"/>
      <w:r w:rsidRPr="00FF7413">
        <w:rPr>
          <w:rFonts w:ascii="Times New Roman" w:hAnsi="Times New Roman" w:cs="Times New Roman"/>
          <w:lang w:val="en-US"/>
        </w:rPr>
        <w:t xml:space="preserve"> AC, </w:t>
      </w:r>
      <w:proofErr w:type="spellStart"/>
      <w:r w:rsidRPr="00FF7413">
        <w:rPr>
          <w:rFonts w:ascii="Times New Roman" w:hAnsi="Times New Roman" w:cs="Times New Roman"/>
          <w:lang w:val="en-US"/>
        </w:rPr>
        <w:t>Lessinger</w:t>
      </w:r>
      <w:proofErr w:type="spellEnd"/>
      <w:r w:rsidRPr="00FF7413">
        <w:rPr>
          <w:rFonts w:ascii="Times New Roman" w:hAnsi="Times New Roman" w:cs="Times New Roman"/>
          <w:lang w:val="en-US"/>
        </w:rPr>
        <w:t xml:space="preserve"> AC, Torres TT, </w:t>
      </w:r>
      <w:r w:rsidRPr="00612FD8">
        <w:rPr>
          <w:rFonts w:ascii="Times New Roman" w:hAnsi="Times New Roman" w:cs="Times New Roman"/>
          <w:lang w:val="en-US"/>
        </w:rPr>
        <w:t>Lyra ML</w:t>
      </w:r>
      <w:r w:rsidRPr="00FF7413">
        <w:rPr>
          <w:rFonts w:ascii="Times New Roman" w:hAnsi="Times New Roman" w:cs="Times New Roman"/>
          <w:lang w:val="en-US"/>
        </w:rPr>
        <w:t xml:space="preserve">, da Silva FR, </w:t>
      </w:r>
      <w:r w:rsidRPr="00612FD8">
        <w:rPr>
          <w:rFonts w:ascii="Times New Roman" w:hAnsi="Times New Roman" w:cs="Times New Roman"/>
          <w:lang w:val="en-US"/>
        </w:rPr>
        <w:t xml:space="preserve">Maia AAM (2004) The complete mitochondrial genome of the human bot fly </w:t>
      </w:r>
      <w:proofErr w:type="spellStart"/>
      <w:r w:rsidRPr="00612FD8">
        <w:rPr>
          <w:rFonts w:ascii="Times New Roman" w:hAnsi="Times New Roman" w:cs="Times New Roman"/>
          <w:i/>
          <w:iCs/>
          <w:lang w:val="en-US"/>
        </w:rPr>
        <w:t>Dermatobia</w:t>
      </w:r>
      <w:proofErr w:type="spellEnd"/>
      <w:r w:rsidRPr="00612FD8">
        <w:rPr>
          <w:rFonts w:ascii="Times New Roman" w:hAnsi="Times New Roman" w:cs="Times New Roman"/>
          <w:i/>
          <w:iCs/>
          <w:lang w:val="en-US"/>
        </w:rPr>
        <w:t xml:space="preserve"> hominis</w:t>
      </w:r>
      <w:r w:rsidRPr="00612FD8">
        <w:rPr>
          <w:rFonts w:ascii="Times New Roman" w:hAnsi="Times New Roman" w:cs="Times New Roman"/>
          <w:lang w:val="en-US"/>
        </w:rPr>
        <w:t xml:space="preserve"> (Diptera: </w:t>
      </w:r>
      <w:proofErr w:type="spellStart"/>
      <w:r w:rsidRPr="00612FD8">
        <w:rPr>
          <w:rFonts w:ascii="Times New Roman" w:hAnsi="Times New Roman" w:cs="Times New Roman"/>
          <w:lang w:val="en-US"/>
        </w:rPr>
        <w:t>Oestridae</w:t>
      </w:r>
      <w:proofErr w:type="spellEnd"/>
      <w:r w:rsidRPr="00612FD8">
        <w:rPr>
          <w:rFonts w:ascii="Times New Roman" w:hAnsi="Times New Roman" w:cs="Times New Roman"/>
          <w:lang w:val="en-US"/>
        </w:rPr>
        <w:t xml:space="preserve">). </w:t>
      </w:r>
      <w:hyperlink r:id="rId9" w:history="1">
        <w:r w:rsidRPr="00612FD8">
          <w:rPr>
            <w:rStyle w:val="Hipervnculo"/>
            <w:rFonts w:ascii="Times New Roman" w:hAnsi="Times New Roman" w:cs="Times New Roman"/>
            <w:lang w:val="en-US"/>
          </w:rPr>
          <w:t>The 2004 ESA (Entomological Society of America) Annual Meeting and Exhibition</w:t>
        </w:r>
      </w:hyperlink>
      <w:r w:rsidRPr="00612FD8">
        <w:rPr>
          <w:rFonts w:ascii="Times New Roman" w:hAnsi="Times New Roman" w:cs="Times New Roman"/>
          <w:lang w:val="en-US"/>
        </w:rPr>
        <w:t xml:space="preserve">. </w:t>
      </w:r>
      <w:hyperlink r:id="rId10" w:history="1">
        <w:r w:rsidRPr="00612FD8">
          <w:rPr>
            <w:rStyle w:val="Hipervnculo"/>
            <w:rFonts w:ascii="Times New Roman" w:hAnsi="Times New Roman" w:cs="Times New Roman"/>
            <w:lang w:val="en-US"/>
          </w:rPr>
          <w:t>https://esa.confex.com/esa/2004/techprogram/session_2211.htm</w:t>
        </w:r>
      </w:hyperlink>
    </w:p>
    <w:p w14:paraId="4890D54E" w14:textId="77777777" w:rsidR="00612FD8" w:rsidRPr="00504A22" w:rsidRDefault="00612FD8" w:rsidP="00612FD8">
      <w:pPr>
        <w:spacing w:after="0" w:line="240" w:lineRule="auto"/>
        <w:ind w:left="425" w:hanging="425"/>
        <w:jc w:val="both"/>
        <w:rPr>
          <w:rFonts w:ascii="Times New Roman" w:hAnsi="Times New Roman" w:cs="Times New Roman"/>
          <w:lang w:val="en-US"/>
        </w:rPr>
      </w:pPr>
    </w:p>
    <w:p w14:paraId="7753DA9D" w14:textId="77777777" w:rsidR="00612FD8" w:rsidRPr="0087671F" w:rsidRDefault="00612FD8" w:rsidP="00612FD8">
      <w:pPr>
        <w:spacing w:after="0" w:line="240" w:lineRule="auto"/>
        <w:ind w:left="425" w:hanging="425"/>
        <w:jc w:val="both"/>
        <w:rPr>
          <w:rFonts w:ascii="Times New Roman" w:hAnsi="Times New Roman" w:cs="Times New Roman"/>
          <w:lang w:val="en-GB"/>
        </w:rPr>
      </w:pPr>
      <w:r w:rsidRPr="0087671F">
        <w:rPr>
          <w:rFonts w:ascii="Times New Roman" w:hAnsi="Times New Roman" w:cs="Times New Roman"/>
          <w:lang w:val="en-GB"/>
        </w:rPr>
        <w:t xml:space="preserve">Chen W, Zhang H, Meng R, Zhang X, Duo H, Guo Z, Shen X, Chen C, Li Z, Fu Y (2023) Genome-wide phylogenetic and genetic evolutionary analyses of mitochondria in </w:t>
      </w:r>
      <w:proofErr w:type="spellStart"/>
      <w:r w:rsidRPr="0087671F">
        <w:rPr>
          <w:rFonts w:ascii="Times New Roman" w:hAnsi="Times New Roman" w:cs="Times New Roman"/>
          <w:i/>
          <w:iCs/>
          <w:lang w:val="en-GB"/>
        </w:rPr>
        <w:t>Hypoderma</w:t>
      </w:r>
      <w:proofErr w:type="spellEnd"/>
      <w:r w:rsidRPr="0087671F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87671F">
        <w:rPr>
          <w:rFonts w:ascii="Times New Roman" w:hAnsi="Times New Roman" w:cs="Times New Roman"/>
          <w:i/>
          <w:iCs/>
          <w:lang w:val="en-GB"/>
        </w:rPr>
        <w:t>bovis</w:t>
      </w:r>
      <w:proofErr w:type="spellEnd"/>
      <w:r w:rsidRPr="0087671F">
        <w:rPr>
          <w:rFonts w:ascii="Times New Roman" w:hAnsi="Times New Roman" w:cs="Times New Roman"/>
          <w:lang w:val="en-GB"/>
        </w:rPr>
        <w:t xml:space="preserve"> and </w:t>
      </w:r>
      <w:r w:rsidRPr="0087671F">
        <w:rPr>
          <w:rFonts w:ascii="Times New Roman" w:hAnsi="Times New Roman" w:cs="Times New Roman"/>
          <w:i/>
          <w:iCs/>
          <w:lang w:val="en-GB"/>
        </w:rPr>
        <w:t xml:space="preserve">H. </w:t>
      </w:r>
      <w:proofErr w:type="spellStart"/>
      <w:r w:rsidRPr="0087671F">
        <w:rPr>
          <w:rFonts w:ascii="Times New Roman" w:hAnsi="Times New Roman" w:cs="Times New Roman"/>
          <w:i/>
          <w:iCs/>
          <w:lang w:val="en-GB"/>
        </w:rPr>
        <w:t>sinense</w:t>
      </w:r>
      <w:proofErr w:type="spellEnd"/>
      <w:r w:rsidRPr="0087671F">
        <w:rPr>
          <w:rFonts w:ascii="Times New Roman" w:hAnsi="Times New Roman" w:cs="Times New Roman"/>
          <w:lang w:val="en-GB"/>
        </w:rPr>
        <w:t xml:space="preserve"> on the Qinghai-Tibetan Plateau. </w:t>
      </w:r>
      <w:proofErr w:type="spellStart"/>
      <w:r w:rsidRPr="0087671F">
        <w:rPr>
          <w:rFonts w:ascii="Times New Roman" w:hAnsi="Times New Roman" w:cs="Times New Roman"/>
          <w:lang w:val="en-GB"/>
        </w:rPr>
        <w:t>Parasitol</w:t>
      </w:r>
      <w:proofErr w:type="spellEnd"/>
      <w:r w:rsidRPr="0087671F">
        <w:rPr>
          <w:rFonts w:ascii="Times New Roman" w:hAnsi="Times New Roman" w:cs="Times New Roman"/>
          <w:lang w:val="en-GB"/>
        </w:rPr>
        <w:t xml:space="preserve"> Res 123:43. </w:t>
      </w:r>
      <w:hyperlink r:id="rId11" w:history="1">
        <w:r w:rsidRPr="0087671F">
          <w:rPr>
            <w:rStyle w:val="Hipervnculo"/>
            <w:rFonts w:ascii="Times New Roman" w:hAnsi="Times New Roman" w:cs="Times New Roman"/>
            <w:lang w:val="en-GB"/>
          </w:rPr>
          <w:t>https://doi.org/10.1007/s00436-023-08060-6</w:t>
        </w:r>
      </w:hyperlink>
    </w:p>
    <w:p w14:paraId="66F6AB99" w14:textId="77777777" w:rsidR="00612FD8" w:rsidRPr="0087671F" w:rsidRDefault="00612FD8" w:rsidP="00612FD8">
      <w:pPr>
        <w:spacing w:after="0" w:line="240" w:lineRule="auto"/>
        <w:ind w:left="425" w:hanging="425"/>
        <w:jc w:val="both"/>
        <w:rPr>
          <w:rFonts w:ascii="Times New Roman" w:hAnsi="Times New Roman" w:cs="Times New Roman"/>
          <w:bCs/>
          <w:lang w:val="en-GB" w:eastAsia="es-ES"/>
        </w:rPr>
      </w:pPr>
    </w:p>
    <w:p w14:paraId="20220272" w14:textId="77777777" w:rsidR="00612FD8" w:rsidRPr="00A73792" w:rsidRDefault="00612FD8" w:rsidP="00612FD8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color w:val="000000" w:themeColor="text1"/>
        </w:rPr>
      </w:pPr>
      <w:r w:rsidRPr="0087671F">
        <w:rPr>
          <w:rFonts w:ascii="Times New Roman" w:hAnsi="Times New Roman" w:cs="Times New Roman"/>
          <w:color w:val="000000" w:themeColor="text1"/>
          <w:lang w:val="en-GB"/>
        </w:rPr>
        <w:t xml:space="preserve">Gao DZ, Liu GH, Song HQ, Wang GL, Wang CR, Zhu XQ (2016) The complete mitochondrial genome of </w:t>
      </w:r>
      <w:proofErr w:type="spellStart"/>
      <w:r w:rsidRPr="002B0B66">
        <w:rPr>
          <w:rFonts w:ascii="Times New Roman" w:hAnsi="Times New Roman" w:cs="Times New Roman"/>
          <w:i/>
          <w:iCs/>
          <w:color w:val="000000" w:themeColor="text1"/>
          <w:lang w:val="en-GB"/>
        </w:rPr>
        <w:t>Gasterophilus</w:t>
      </w:r>
      <w:proofErr w:type="spellEnd"/>
      <w:r w:rsidRPr="002B0B66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intestinalis</w:t>
      </w:r>
      <w:r w:rsidRPr="0087671F">
        <w:rPr>
          <w:rFonts w:ascii="Times New Roman" w:hAnsi="Times New Roman" w:cs="Times New Roman"/>
          <w:color w:val="000000" w:themeColor="text1"/>
          <w:lang w:val="en-GB"/>
        </w:rPr>
        <w:t xml:space="preserve">, the first representative of the family </w:t>
      </w:r>
      <w:proofErr w:type="spellStart"/>
      <w:r w:rsidRPr="0087671F">
        <w:rPr>
          <w:rFonts w:ascii="Times New Roman" w:hAnsi="Times New Roman" w:cs="Times New Roman"/>
          <w:color w:val="000000" w:themeColor="text1"/>
          <w:lang w:val="en-GB"/>
        </w:rPr>
        <w:t>Gasterophilidae</w:t>
      </w:r>
      <w:proofErr w:type="spellEnd"/>
      <w:r w:rsidRPr="0087671F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proofErr w:type="spellStart"/>
      <w:r w:rsidRPr="00A73792">
        <w:rPr>
          <w:rFonts w:ascii="Times New Roman" w:hAnsi="Times New Roman" w:cs="Times New Roman"/>
          <w:color w:val="000000" w:themeColor="text1"/>
        </w:rPr>
        <w:t>Parasitol</w:t>
      </w:r>
      <w:proofErr w:type="spellEnd"/>
      <w:r w:rsidRPr="00A73792">
        <w:rPr>
          <w:rFonts w:ascii="Times New Roman" w:hAnsi="Times New Roman" w:cs="Times New Roman"/>
          <w:color w:val="000000" w:themeColor="text1"/>
        </w:rPr>
        <w:t xml:space="preserve"> Res 115</w:t>
      </w:r>
      <w:r w:rsidRPr="00A73792">
        <w:rPr>
          <w:rFonts w:ascii="Times New Roman" w:hAnsi="Times New Roman" w:cs="Times New Roman"/>
          <w:i/>
          <w:iCs/>
          <w:color w:val="000000" w:themeColor="text1"/>
        </w:rPr>
        <w:t>:</w:t>
      </w:r>
      <w:r w:rsidRPr="00A73792">
        <w:rPr>
          <w:rFonts w:ascii="Times New Roman" w:hAnsi="Times New Roman" w:cs="Times New Roman"/>
          <w:color w:val="000000" w:themeColor="text1"/>
        </w:rPr>
        <w:t xml:space="preserve">2573–2579. </w:t>
      </w:r>
      <w:hyperlink r:id="rId12" w:history="1">
        <w:r w:rsidRPr="00A73792">
          <w:rPr>
            <w:rStyle w:val="Hipervnculo"/>
            <w:rFonts w:ascii="Times New Roman" w:hAnsi="Times New Roman" w:cs="Times New Roman"/>
          </w:rPr>
          <w:t>https://doi.org/10.1007/s00436-016-5002-9</w:t>
        </w:r>
      </w:hyperlink>
    </w:p>
    <w:p w14:paraId="53C49E8A" w14:textId="77777777" w:rsidR="00612FD8" w:rsidRPr="00A73792" w:rsidRDefault="00612FD8" w:rsidP="00612FD8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color w:val="000000" w:themeColor="text1"/>
        </w:rPr>
      </w:pPr>
    </w:p>
    <w:p w14:paraId="3902E6C8" w14:textId="77777777" w:rsidR="00612FD8" w:rsidRPr="00835B84" w:rsidRDefault="00612FD8" w:rsidP="00612FD8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73792">
        <w:rPr>
          <w:rFonts w:ascii="Times New Roman" w:hAnsi="Times New Roman" w:cs="Times New Roman"/>
          <w:color w:val="000000" w:themeColor="text1"/>
        </w:rPr>
        <w:t xml:space="preserve">Kai X, </w:t>
      </w:r>
      <w:proofErr w:type="spellStart"/>
      <w:r w:rsidRPr="00A73792">
        <w:rPr>
          <w:rFonts w:ascii="Times New Roman" w:hAnsi="Times New Roman" w:cs="Times New Roman"/>
          <w:color w:val="000000" w:themeColor="text1"/>
        </w:rPr>
        <w:t>Shiwen</w:t>
      </w:r>
      <w:proofErr w:type="spellEnd"/>
      <w:r w:rsidRPr="00A73792">
        <w:rPr>
          <w:rFonts w:ascii="Times New Roman" w:hAnsi="Times New Roman" w:cs="Times New Roman"/>
          <w:color w:val="000000" w:themeColor="text1"/>
        </w:rPr>
        <w:t xml:space="preserve"> W, Shang Y, Ren L, </w:t>
      </w:r>
      <w:proofErr w:type="spellStart"/>
      <w:r w:rsidRPr="00A73792">
        <w:rPr>
          <w:rFonts w:ascii="Times New Roman" w:hAnsi="Times New Roman" w:cs="Times New Roman"/>
          <w:color w:val="000000" w:themeColor="text1"/>
        </w:rPr>
        <w:t>Guo</w:t>
      </w:r>
      <w:proofErr w:type="spellEnd"/>
      <w:r w:rsidRPr="00A73792">
        <w:rPr>
          <w:rFonts w:ascii="Times New Roman" w:hAnsi="Times New Roman" w:cs="Times New Roman"/>
          <w:color w:val="000000" w:themeColor="text1"/>
        </w:rPr>
        <w:t xml:space="preserve"> Y (2019). </w:t>
      </w:r>
      <w:r w:rsidRPr="00835B84">
        <w:rPr>
          <w:rFonts w:ascii="Times New Roman" w:hAnsi="Times New Roman" w:cs="Times New Roman"/>
          <w:color w:val="000000" w:themeColor="text1"/>
          <w:lang w:val="en-US"/>
        </w:rPr>
        <w:t xml:space="preserve">The complete mitochondrial genome of </w:t>
      </w:r>
      <w:proofErr w:type="spellStart"/>
      <w:r w:rsidRPr="00835B84">
        <w:rPr>
          <w:rFonts w:ascii="Times New Roman" w:hAnsi="Times New Roman" w:cs="Times New Roman"/>
          <w:i/>
          <w:iCs/>
          <w:color w:val="000000" w:themeColor="text1"/>
          <w:lang w:val="en-US"/>
        </w:rPr>
        <w:t>Sarcophaga</w:t>
      </w:r>
      <w:proofErr w:type="spellEnd"/>
      <w:r w:rsidRPr="00835B84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tuberosa </w:t>
      </w:r>
      <w:r w:rsidRPr="00835B84">
        <w:rPr>
          <w:rFonts w:ascii="Times New Roman" w:hAnsi="Times New Roman" w:cs="Times New Roman"/>
          <w:color w:val="000000" w:themeColor="text1"/>
          <w:lang w:val="en-US"/>
        </w:rPr>
        <w:t xml:space="preserve">(Diptera: </w:t>
      </w:r>
      <w:proofErr w:type="spellStart"/>
      <w:r w:rsidRPr="00835B84">
        <w:rPr>
          <w:rFonts w:ascii="Times New Roman" w:hAnsi="Times New Roman" w:cs="Times New Roman"/>
          <w:color w:val="000000" w:themeColor="text1"/>
          <w:lang w:val="en-US"/>
        </w:rPr>
        <w:t>Sarcophagidae</w:t>
      </w:r>
      <w:proofErr w:type="spellEnd"/>
      <w:r w:rsidRPr="00835B84">
        <w:rPr>
          <w:rFonts w:ascii="Times New Roman" w:hAnsi="Times New Roman" w:cs="Times New Roman"/>
          <w:color w:val="000000" w:themeColor="text1"/>
          <w:lang w:val="en-US"/>
        </w:rPr>
        <w:t>). Mitochondrial DNA Part B 4:2757–2758. https://doi.org/10.1080/23802359.2019.1644218</w:t>
      </w:r>
    </w:p>
    <w:p w14:paraId="3F5C478B" w14:textId="77777777" w:rsidR="00612FD8" w:rsidRPr="00835B84" w:rsidRDefault="00612FD8" w:rsidP="00612FD8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23184E0" w14:textId="77777777" w:rsidR="00612FD8" w:rsidRPr="0087671F" w:rsidRDefault="00612FD8" w:rsidP="00612FD8">
      <w:pPr>
        <w:spacing w:after="0" w:line="240" w:lineRule="auto"/>
        <w:ind w:left="426" w:hanging="426"/>
        <w:jc w:val="both"/>
        <w:rPr>
          <w:rStyle w:val="Hipervnculo"/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FF7413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Li XY, Yan LP, Pape T, Gao YY, Zhang D (2020) Evolutionary insights into bot flies (</w:t>
      </w:r>
      <w:proofErr w:type="spellStart"/>
      <w:r w:rsidRPr="00FF7413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Insecta</w:t>
      </w:r>
      <w:proofErr w:type="spellEnd"/>
      <w:r w:rsidRPr="00FF7413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: Diptera: </w:t>
      </w:r>
      <w:proofErr w:type="spellStart"/>
      <w:r w:rsidRPr="00FF7413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Oestridae</w:t>
      </w:r>
      <w:proofErr w:type="spellEnd"/>
      <w:r w:rsidRPr="00FF7413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) from comparative analysis of the mitochondrial genomes.</w:t>
      </w:r>
      <w:r w:rsidRPr="00FF7413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 w:rsidRPr="0087671F">
        <w:rPr>
          <w:rFonts w:ascii="Times New Roman" w:hAnsi="Times New Roman" w:cs="Times New Roman"/>
          <w:color w:val="000000" w:themeColor="text1"/>
          <w:lang w:val="en-GB"/>
        </w:rPr>
        <w:t xml:space="preserve">Int J </w:t>
      </w:r>
      <w:proofErr w:type="spellStart"/>
      <w:r w:rsidRPr="0087671F">
        <w:rPr>
          <w:rFonts w:ascii="Times New Roman" w:hAnsi="Times New Roman" w:cs="Times New Roman"/>
          <w:color w:val="000000" w:themeColor="text1"/>
          <w:lang w:val="en-GB"/>
        </w:rPr>
        <w:t>Biol</w:t>
      </w:r>
      <w:proofErr w:type="spellEnd"/>
      <w:r w:rsidRPr="0087671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87671F">
        <w:rPr>
          <w:rFonts w:ascii="Times New Roman" w:hAnsi="Times New Roman" w:cs="Times New Roman"/>
          <w:color w:val="000000" w:themeColor="text1"/>
          <w:lang w:val="en-GB"/>
        </w:rPr>
        <w:t>Macromol</w:t>
      </w:r>
      <w:proofErr w:type="spellEnd"/>
      <w:r w:rsidRPr="0087671F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  <w:r w:rsidRPr="0087671F">
        <w:rPr>
          <w:rFonts w:ascii="Times New Roman" w:hAnsi="Times New Roman" w:cs="Times New Roman"/>
          <w:color w:val="000000" w:themeColor="text1"/>
          <w:lang w:val="en-GB"/>
        </w:rPr>
        <w:t>149</w:t>
      </w:r>
      <w:r w:rsidRPr="0087671F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:371–380. </w:t>
      </w:r>
      <w:hyperlink r:id="rId13" w:history="1">
        <w:r w:rsidRPr="0087671F">
          <w:rPr>
            <w:rStyle w:val="Hipervnculo"/>
            <w:rFonts w:ascii="Times New Roman" w:hAnsi="Times New Roman" w:cs="Times New Roman"/>
            <w:color w:val="000000" w:themeColor="text1"/>
            <w:shd w:val="clear" w:color="auto" w:fill="FFFFFF"/>
            <w:lang w:val="en-GB"/>
          </w:rPr>
          <w:t>https://doi.org/10.1016/j.ijbiomac.2020.01.249</w:t>
        </w:r>
      </w:hyperlink>
    </w:p>
    <w:p w14:paraId="50C355FF" w14:textId="77777777" w:rsidR="00612FD8" w:rsidRPr="0087671F" w:rsidRDefault="00612FD8" w:rsidP="00612FD8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0C7028F" w14:textId="77777777" w:rsidR="00612FD8" w:rsidRPr="0087671F" w:rsidRDefault="00612FD8" w:rsidP="00612FD8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87671F">
        <w:rPr>
          <w:rFonts w:ascii="Times New Roman" w:hAnsi="Times New Roman" w:cs="Times New Roman"/>
          <w:lang w:val="en-GB"/>
        </w:rPr>
        <w:t>Weigl</w:t>
      </w:r>
      <w:proofErr w:type="spellEnd"/>
      <w:r w:rsidRPr="0087671F">
        <w:rPr>
          <w:rFonts w:ascii="Times New Roman" w:hAnsi="Times New Roman" w:cs="Times New Roman"/>
          <w:lang w:val="en-GB"/>
        </w:rPr>
        <w:t xml:space="preserve"> S, </w:t>
      </w:r>
      <w:proofErr w:type="spellStart"/>
      <w:r w:rsidRPr="0087671F">
        <w:rPr>
          <w:rFonts w:ascii="Times New Roman" w:hAnsi="Times New Roman" w:cs="Times New Roman"/>
          <w:lang w:val="en-GB"/>
        </w:rPr>
        <w:t>Testini</w:t>
      </w:r>
      <w:proofErr w:type="spellEnd"/>
      <w:r w:rsidRPr="0087671F">
        <w:rPr>
          <w:rFonts w:ascii="Times New Roman" w:hAnsi="Times New Roman" w:cs="Times New Roman"/>
          <w:lang w:val="en-GB"/>
        </w:rPr>
        <w:t xml:space="preserve"> G, </w:t>
      </w:r>
      <w:proofErr w:type="spellStart"/>
      <w:r w:rsidRPr="0087671F">
        <w:rPr>
          <w:rFonts w:ascii="Times New Roman" w:hAnsi="Times New Roman" w:cs="Times New Roman"/>
          <w:lang w:val="en-GB"/>
        </w:rPr>
        <w:t>Parisi</w:t>
      </w:r>
      <w:proofErr w:type="spellEnd"/>
      <w:r w:rsidRPr="0087671F">
        <w:rPr>
          <w:rFonts w:ascii="Times New Roman" w:hAnsi="Times New Roman" w:cs="Times New Roman"/>
          <w:lang w:val="en-GB"/>
        </w:rPr>
        <w:t xml:space="preserve"> A, Dantas-Torres F, </w:t>
      </w:r>
      <w:proofErr w:type="spellStart"/>
      <w:r w:rsidRPr="0087671F">
        <w:rPr>
          <w:rFonts w:ascii="Times New Roman" w:hAnsi="Times New Roman" w:cs="Times New Roman"/>
          <w:lang w:val="en-GB"/>
        </w:rPr>
        <w:t>Traversa</w:t>
      </w:r>
      <w:proofErr w:type="spellEnd"/>
      <w:r w:rsidRPr="0087671F">
        <w:rPr>
          <w:rFonts w:ascii="Times New Roman" w:hAnsi="Times New Roman" w:cs="Times New Roman"/>
          <w:lang w:val="en-GB"/>
        </w:rPr>
        <w:t xml:space="preserve"> D, Colwell DD, Otranto D (2010) The mitochondrial genome of the common cattle grub, </w:t>
      </w:r>
      <w:proofErr w:type="spellStart"/>
      <w:r w:rsidRPr="0087671F">
        <w:rPr>
          <w:rFonts w:ascii="Times New Roman" w:hAnsi="Times New Roman" w:cs="Times New Roman"/>
          <w:i/>
          <w:iCs/>
          <w:lang w:val="en-GB"/>
        </w:rPr>
        <w:t>Hypoderma</w:t>
      </w:r>
      <w:proofErr w:type="spellEnd"/>
      <w:r w:rsidRPr="0087671F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87671F">
        <w:rPr>
          <w:rFonts w:ascii="Times New Roman" w:hAnsi="Times New Roman" w:cs="Times New Roman"/>
          <w:i/>
          <w:iCs/>
          <w:lang w:val="en-GB"/>
        </w:rPr>
        <w:t>lineatum</w:t>
      </w:r>
      <w:proofErr w:type="spellEnd"/>
      <w:r w:rsidRPr="0087671F">
        <w:rPr>
          <w:rFonts w:ascii="Times New Roman" w:hAnsi="Times New Roman" w:cs="Times New Roman"/>
          <w:lang w:val="en-GB"/>
        </w:rPr>
        <w:t xml:space="preserve">. Med Vet </w:t>
      </w:r>
      <w:proofErr w:type="spellStart"/>
      <w:r w:rsidRPr="0087671F">
        <w:rPr>
          <w:rFonts w:ascii="Times New Roman" w:hAnsi="Times New Roman" w:cs="Times New Roman"/>
          <w:lang w:val="en-GB"/>
        </w:rPr>
        <w:t>Entomol</w:t>
      </w:r>
      <w:proofErr w:type="spellEnd"/>
      <w:r w:rsidRPr="0087671F">
        <w:rPr>
          <w:rFonts w:ascii="Times New Roman" w:hAnsi="Times New Roman" w:cs="Times New Roman"/>
          <w:lang w:val="en-GB"/>
        </w:rPr>
        <w:t xml:space="preserve"> 24:329–335. </w:t>
      </w:r>
      <w:hyperlink r:id="rId14" w:history="1">
        <w:r w:rsidRPr="0087671F">
          <w:rPr>
            <w:rStyle w:val="Hipervnculo"/>
            <w:rFonts w:ascii="Times New Roman" w:hAnsi="Times New Roman" w:cs="Times New Roman"/>
            <w:lang w:val="en-GB"/>
          </w:rPr>
          <w:t>https://doi.org/10.1111/j.1365-2915.2010.00873.x</w:t>
        </w:r>
      </w:hyperlink>
      <w:r w:rsidRPr="0087671F">
        <w:rPr>
          <w:rFonts w:ascii="Times New Roman" w:hAnsi="Times New Roman" w:cs="Times New Roman"/>
          <w:lang w:val="en-GB"/>
        </w:rPr>
        <w:t>.</w:t>
      </w:r>
    </w:p>
    <w:p w14:paraId="1DBA0982" w14:textId="77777777" w:rsidR="00612FD8" w:rsidRPr="0087671F" w:rsidRDefault="00612FD8" w:rsidP="00612FD8">
      <w:pPr>
        <w:spacing w:after="0" w:line="240" w:lineRule="auto"/>
        <w:ind w:left="426" w:hanging="426"/>
        <w:jc w:val="both"/>
        <w:rPr>
          <w:rStyle w:val="Hipervnculo"/>
          <w:rFonts w:ascii="Times New Roman" w:hAnsi="Times New Roman" w:cs="Times New Roman"/>
          <w:color w:val="000000" w:themeColor="text1"/>
          <w:lang w:val="en-GB"/>
        </w:rPr>
      </w:pPr>
    </w:p>
    <w:p w14:paraId="050B86E3" w14:textId="77777777" w:rsidR="00612FD8" w:rsidRPr="0087671F" w:rsidRDefault="00612FD8" w:rsidP="00612FD8">
      <w:pPr>
        <w:spacing w:after="0" w:line="240" w:lineRule="auto"/>
        <w:ind w:left="426" w:hanging="426"/>
        <w:jc w:val="both"/>
        <w:rPr>
          <w:rStyle w:val="Hipervnculo"/>
          <w:rFonts w:ascii="Times New Roman" w:hAnsi="Times New Roman" w:cs="Times New Roman"/>
          <w:bCs/>
          <w:lang w:val="en-GB" w:eastAsia="es-ES"/>
        </w:rPr>
      </w:pPr>
      <w:r w:rsidRPr="0087671F">
        <w:rPr>
          <w:rFonts w:ascii="Times New Roman" w:hAnsi="Times New Roman" w:cs="Times New Roman"/>
          <w:bCs/>
          <w:lang w:val="en-GB" w:eastAsia="es-ES"/>
        </w:rPr>
        <w:t xml:space="preserve">Yan L, Pape T, Elgar M, Gao Y, Zhang D (2019) Evolutionary history of stomach bot flies in the light of </w:t>
      </w:r>
      <w:proofErr w:type="spellStart"/>
      <w:r w:rsidRPr="0087671F">
        <w:rPr>
          <w:rFonts w:ascii="Times New Roman" w:hAnsi="Times New Roman" w:cs="Times New Roman"/>
          <w:bCs/>
          <w:lang w:val="en-GB" w:eastAsia="es-ES"/>
        </w:rPr>
        <w:t>mitogenomics</w:t>
      </w:r>
      <w:proofErr w:type="spellEnd"/>
      <w:r w:rsidRPr="0087671F">
        <w:rPr>
          <w:rFonts w:ascii="Times New Roman" w:hAnsi="Times New Roman" w:cs="Times New Roman"/>
          <w:bCs/>
          <w:lang w:val="en-GB" w:eastAsia="es-ES"/>
        </w:rPr>
        <w:t xml:space="preserve">. </w:t>
      </w:r>
      <w:proofErr w:type="spellStart"/>
      <w:r w:rsidRPr="0087671F">
        <w:rPr>
          <w:rFonts w:ascii="Times New Roman" w:hAnsi="Times New Roman" w:cs="Times New Roman"/>
          <w:bCs/>
          <w:lang w:val="en-GB" w:eastAsia="es-ES"/>
        </w:rPr>
        <w:t>Syst</w:t>
      </w:r>
      <w:proofErr w:type="spellEnd"/>
      <w:r w:rsidRPr="0087671F">
        <w:rPr>
          <w:rFonts w:ascii="Times New Roman" w:hAnsi="Times New Roman" w:cs="Times New Roman"/>
          <w:bCs/>
          <w:lang w:val="en-GB" w:eastAsia="es-ES"/>
        </w:rPr>
        <w:t xml:space="preserve"> </w:t>
      </w:r>
      <w:proofErr w:type="spellStart"/>
      <w:r w:rsidRPr="0087671F">
        <w:rPr>
          <w:rFonts w:ascii="Times New Roman" w:hAnsi="Times New Roman" w:cs="Times New Roman"/>
          <w:bCs/>
          <w:lang w:val="en-GB" w:eastAsia="es-ES"/>
        </w:rPr>
        <w:t>Entomol</w:t>
      </w:r>
      <w:proofErr w:type="spellEnd"/>
      <w:r w:rsidRPr="0087671F">
        <w:rPr>
          <w:rFonts w:ascii="Times New Roman" w:hAnsi="Times New Roman" w:cs="Times New Roman"/>
          <w:bCs/>
          <w:lang w:val="en-GB" w:eastAsia="es-ES"/>
        </w:rPr>
        <w:t xml:space="preserve"> 44:797–809. </w:t>
      </w:r>
      <w:hyperlink r:id="rId15" w:history="1">
        <w:r w:rsidRPr="0087671F">
          <w:rPr>
            <w:rStyle w:val="Hipervnculo"/>
            <w:rFonts w:ascii="Times New Roman" w:hAnsi="Times New Roman" w:cs="Times New Roman"/>
            <w:bCs/>
            <w:lang w:val="en-GB" w:eastAsia="es-ES"/>
          </w:rPr>
          <w:t>https://doi.org/10.1111/syen.12356</w:t>
        </w:r>
      </w:hyperlink>
    </w:p>
    <w:p w14:paraId="264270F5" w14:textId="77777777" w:rsidR="00612FD8" w:rsidRDefault="00612FD8" w:rsidP="00612FD8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</w:p>
    <w:p w14:paraId="5DF42D36" w14:textId="77777777" w:rsidR="00612FD8" w:rsidRPr="0087671F" w:rsidRDefault="00612FD8" w:rsidP="00612FD8">
      <w:pPr>
        <w:spacing w:after="0" w:line="240" w:lineRule="auto"/>
        <w:ind w:left="426" w:hanging="426"/>
        <w:jc w:val="both"/>
        <w:rPr>
          <w:rStyle w:val="Hipervnculo"/>
          <w:rFonts w:ascii="Times New Roman" w:hAnsi="Times New Roman" w:cs="Times New Roman"/>
          <w:shd w:val="clear" w:color="auto" w:fill="FFFFFF"/>
          <w:lang w:val="en-GB"/>
        </w:rPr>
      </w:pPr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Zhang D, Yan L, Zhang M, Chu H, Cao J, Li K, Hu D, Pape T (2016) Phylogenetic inference of </w:t>
      </w:r>
      <w:proofErr w:type="spellStart"/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calyptrates</w:t>
      </w:r>
      <w:proofErr w:type="spellEnd"/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with the first mitogenomes for </w:t>
      </w:r>
      <w:proofErr w:type="spellStart"/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Gasterophilinae</w:t>
      </w:r>
      <w:proofErr w:type="spellEnd"/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(Diptera: </w:t>
      </w:r>
      <w:proofErr w:type="spellStart"/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Oestridae</w:t>
      </w:r>
      <w:proofErr w:type="spellEnd"/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) and </w:t>
      </w:r>
      <w:proofErr w:type="spellStart"/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Paramacronychiinae</w:t>
      </w:r>
      <w:proofErr w:type="spellEnd"/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(Diptera: </w:t>
      </w:r>
      <w:proofErr w:type="spellStart"/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Sarcophagidae</w:t>
      </w:r>
      <w:proofErr w:type="spellEnd"/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). Int J </w:t>
      </w:r>
      <w:proofErr w:type="spellStart"/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Biol</w:t>
      </w:r>
      <w:proofErr w:type="spellEnd"/>
      <w:r w:rsidRPr="0087671F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Sci 12:489–504. </w:t>
      </w:r>
      <w:hyperlink r:id="rId16" w:history="1">
        <w:r w:rsidRPr="0087671F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7150/ijbs.12148</w:t>
        </w:r>
      </w:hyperlink>
      <w:r w:rsidRPr="0087671F">
        <w:rPr>
          <w:rStyle w:val="Hipervnculo"/>
          <w:rFonts w:ascii="Times New Roman" w:hAnsi="Times New Roman" w:cs="Times New Roman"/>
          <w:shd w:val="clear" w:color="auto" w:fill="FFFFFF"/>
          <w:lang w:val="en-GB"/>
        </w:rPr>
        <w:t>.</w:t>
      </w:r>
    </w:p>
    <w:p w14:paraId="7B775205" w14:textId="77777777" w:rsidR="00612FD8" w:rsidRPr="0087671F" w:rsidRDefault="00612FD8" w:rsidP="00612FD8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bCs/>
          <w:lang w:val="en-GB" w:eastAsia="es-ES"/>
        </w:rPr>
      </w:pPr>
    </w:p>
    <w:p w14:paraId="2B928F1E" w14:textId="77777777" w:rsidR="00612FD8" w:rsidRPr="0087671F" w:rsidRDefault="00612FD8" w:rsidP="00612FD8">
      <w:pPr>
        <w:spacing w:after="0" w:line="240" w:lineRule="auto"/>
        <w:ind w:left="426" w:hanging="426"/>
        <w:jc w:val="both"/>
        <w:rPr>
          <w:rStyle w:val="Hipervnculo"/>
          <w:rFonts w:ascii="Times New Roman" w:hAnsi="Times New Roman" w:cs="Times New Roman"/>
          <w:bCs/>
          <w:lang w:val="en-GB" w:eastAsia="es-ES"/>
        </w:rPr>
      </w:pPr>
      <w:r w:rsidRPr="0087671F">
        <w:rPr>
          <w:rFonts w:ascii="Times New Roman" w:hAnsi="Times New Roman" w:cs="Times New Roman"/>
          <w:bCs/>
          <w:lang w:val="en-GB" w:eastAsia="es-ES"/>
        </w:rPr>
        <w:t xml:space="preserve">Zhang F, Zhang H, Li Z, Meng R, Ye P, Fu Y (2025) Evolutionary Analysis of </w:t>
      </w:r>
      <w:proofErr w:type="spellStart"/>
      <w:r w:rsidRPr="0087671F">
        <w:rPr>
          <w:rFonts w:ascii="Times New Roman" w:hAnsi="Times New Roman" w:cs="Times New Roman"/>
          <w:bCs/>
          <w:i/>
          <w:iCs/>
          <w:lang w:val="en-GB" w:eastAsia="es-ES"/>
        </w:rPr>
        <w:t>Hypoderma</w:t>
      </w:r>
      <w:proofErr w:type="spellEnd"/>
      <w:r w:rsidRPr="0087671F">
        <w:rPr>
          <w:rFonts w:ascii="Times New Roman" w:hAnsi="Times New Roman" w:cs="Times New Roman"/>
          <w:bCs/>
          <w:i/>
          <w:iCs/>
          <w:lang w:val="en-GB" w:eastAsia="es-ES"/>
        </w:rPr>
        <w:t xml:space="preserve"> </w:t>
      </w:r>
      <w:proofErr w:type="spellStart"/>
      <w:r w:rsidRPr="0087671F">
        <w:rPr>
          <w:rFonts w:ascii="Times New Roman" w:hAnsi="Times New Roman" w:cs="Times New Roman"/>
          <w:bCs/>
          <w:i/>
          <w:iCs/>
          <w:lang w:val="en-GB" w:eastAsia="es-ES"/>
        </w:rPr>
        <w:t>Pantholopsum</w:t>
      </w:r>
      <w:proofErr w:type="spellEnd"/>
      <w:r w:rsidRPr="0087671F">
        <w:rPr>
          <w:rFonts w:ascii="Times New Roman" w:hAnsi="Times New Roman" w:cs="Times New Roman"/>
          <w:bCs/>
          <w:lang w:val="en-GB" w:eastAsia="es-ES"/>
        </w:rPr>
        <w:t xml:space="preserve"> in Tibetan Antelopes on the Qinghai-Tibetan Plateau. Acta </w:t>
      </w:r>
      <w:proofErr w:type="spellStart"/>
      <w:r w:rsidRPr="0087671F">
        <w:rPr>
          <w:rFonts w:ascii="Times New Roman" w:hAnsi="Times New Roman" w:cs="Times New Roman"/>
          <w:bCs/>
          <w:lang w:val="en-GB" w:eastAsia="es-ES"/>
        </w:rPr>
        <w:t>Parasitol</w:t>
      </w:r>
      <w:proofErr w:type="spellEnd"/>
      <w:r w:rsidRPr="0087671F">
        <w:rPr>
          <w:rFonts w:ascii="Times New Roman" w:hAnsi="Times New Roman" w:cs="Times New Roman"/>
          <w:bCs/>
          <w:lang w:val="en-GB" w:eastAsia="es-ES"/>
        </w:rPr>
        <w:t xml:space="preserve"> 70:9. </w:t>
      </w:r>
      <w:hyperlink r:id="rId17" w:history="1">
        <w:r w:rsidRPr="0087671F">
          <w:rPr>
            <w:rStyle w:val="Hipervnculo"/>
            <w:rFonts w:ascii="Times New Roman" w:hAnsi="Times New Roman" w:cs="Times New Roman"/>
            <w:bCs/>
            <w:lang w:val="en-GB" w:eastAsia="es-ES"/>
          </w:rPr>
          <w:t>https://doi.org/10.1007/s11686-024-00954-4</w:t>
        </w:r>
      </w:hyperlink>
    </w:p>
    <w:p w14:paraId="30892AC5" w14:textId="77777777" w:rsidR="00612FD8" w:rsidRPr="0087671F" w:rsidRDefault="00612FD8" w:rsidP="00612FD8">
      <w:pPr>
        <w:spacing w:after="0" w:line="240" w:lineRule="auto"/>
        <w:ind w:left="426" w:hanging="426"/>
        <w:jc w:val="both"/>
        <w:rPr>
          <w:lang w:val="en-GB"/>
        </w:rPr>
      </w:pPr>
    </w:p>
    <w:p w14:paraId="46B33C3F" w14:textId="77777777" w:rsidR="00810898" w:rsidRDefault="00810898" w:rsidP="005A0746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GB" w:eastAsia="es-ES"/>
          <w14:ligatures w14:val="none"/>
        </w:rPr>
        <w:sectPr w:rsidR="00810898" w:rsidSect="00C11C75">
          <w:pgSz w:w="16838" w:h="11906" w:orient="landscape"/>
          <w:pgMar w:top="851" w:right="1417" w:bottom="568" w:left="1417" w:header="708" w:footer="708" w:gutter="0"/>
          <w:cols w:space="708"/>
          <w:docGrid w:linePitch="360"/>
        </w:sectPr>
      </w:pPr>
    </w:p>
    <w:tbl>
      <w:tblPr>
        <w:tblW w:w="5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6"/>
        <w:gridCol w:w="4111"/>
      </w:tblGrid>
      <w:tr w:rsidR="00D241E8" w:rsidRPr="00CE784D" w14:paraId="17E5100B" w14:textId="77777777" w:rsidTr="00494EE7">
        <w:trPr>
          <w:trHeight w:val="300"/>
        </w:trPr>
        <w:tc>
          <w:tcPr>
            <w:tcW w:w="53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14:paraId="5E12F244" w14:textId="46C9446D" w:rsidR="00D241E8" w:rsidRPr="00D241E8" w:rsidRDefault="00D241E8" w:rsidP="00B04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CE7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lastRenderedPageBreak/>
              <w:t>Supplementary Table S2</w:t>
            </w:r>
            <w:r w:rsidRPr="00A3613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. </w:t>
            </w:r>
            <w:r w:rsidRPr="00A3613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The partitioning substitution models for</w:t>
            </w:r>
            <w:r w:rsidR="00A36138" w:rsidRPr="00A3613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each</w:t>
            </w:r>
            <w:r w:rsidRPr="00A3613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CG</w:t>
            </w:r>
            <w:r w:rsidR="00A36138" w:rsidRPr="00A3613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s</w:t>
            </w:r>
            <w:r w:rsidRPr="00A3613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ataset </w:t>
            </w:r>
            <w:r w:rsidR="00A36138" w:rsidRPr="00A3613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using</w:t>
            </w:r>
            <w:r w:rsidR="00B041D6" w:rsidRPr="00A3613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</w:t>
            </w:r>
            <w:r w:rsidRPr="00A3613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24 species </w:t>
            </w:r>
            <w:r w:rsidR="00A36138" w:rsidRPr="00A3613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for</w:t>
            </w:r>
            <w:r w:rsidRPr="00A3613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ML phylogenetic analyses.</w:t>
            </w:r>
          </w:p>
        </w:tc>
      </w:tr>
      <w:tr w:rsidR="00D241E8" w:rsidRPr="003410F4" w14:paraId="79AA94BA" w14:textId="77777777" w:rsidTr="00494EE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53AB4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Gene</w:t>
            </w:r>
          </w:p>
        </w:tc>
        <w:tc>
          <w:tcPr>
            <w:tcW w:w="4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9FAE2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Model</w:t>
            </w:r>
          </w:p>
        </w:tc>
      </w:tr>
      <w:tr w:rsidR="00D241E8" w:rsidRPr="003410F4" w14:paraId="4ADC123F" w14:textId="77777777" w:rsidTr="00494EE7">
        <w:trPr>
          <w:trHeight w:val="300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A19A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atp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5880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410F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IM2+F+I+G4</w:t>
            </w:r>
          </w:p>
        </w:tc>
      </w:tr>
      <w:tr w:rsidR="00D241E8" w:rsidRPr="003410F4" w14:paraId="793DE9B0" w14:textId="77777777" w:rsidTr="00494EE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DC84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atp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A7CA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410F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KY+F+I+G4</w:t>
            </w:r>
          </w:p>
        </w:tc>
      </w:tr>
      <w:tr w:rsidR="00D241E8" w:rsidRPr="003410F4" w14:paraId="2AD695A3" w14:textId="77777777" w:rsidTr="00494EE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0823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co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02A8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410F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IM2+F+I+G4</w:t>
            </w:r>
          </w:p>
        </w:tc>
      </w:tr>
      <w:tr w:rsidR="00D241E8" w:rsidRPr="003410F4" w14:paraId="6FD972F5" w14:textId="77777777" w:rsidTr="00494EE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674F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cox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F40D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410F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GTR+F+I+G4</w:t>
            </w:r>
          </w:p>
        </w:tc>
      </w:tr>
      <w:tr w:rsidR="00D241E8" w:rsidRPr="003410F4" w14:paraId="559CB4A4" w14:textId="77777777" w:rsidTr="00494EE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11DA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cox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7A96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410F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IM2+F+I+G4</w:t>
            </w:r>
          </w:p>
        </w:tc>
      </w:tr>
      <w:tr w:rsidR="00D241E8" w:rsidRPr="003410F4" w14:paraId="6E2DB9FC" w14:textId="77777777" w:rsidTr="00494EE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E3D9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cox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E7BB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410F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GTR+F+I+G4</w:t>
            </w:r>
          </w:p>
        </w:tc>
      </w:tr>
      <w:tr w:rsidR="00D241E8" w:rsidRPr="003410F4" w14:paraId="49EE73DD" w14:textId="77777777" w:rsidTr="00494EE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FC91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nad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48FA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410F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IM+F+I+R3</w:t>
            </w:r>
          </w:p>
        </w:tc>
      </w:tr>
      <w:tr w:rsidR="00D241E8" w:rsidRPr="003410F4" w14:paraId="225091ED" w14:textId="77777777" w:rsidTr="00494EE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558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nad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9590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410F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IM+F+I+G4</w:t>
            </w:r>
          </w:p>
        </w:tc>
      </w:tr>
      <w:tr w:rsidR="00D241E8" w:rsidRPr="003410F4" w14:paraId="3CC316DD" w14:textId="77777777" w:rsidTr="00494EE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F80F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nad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0B73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410F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IM2+F+I+G4</w:t>
            </w:r>
          </w:p>
        </w:tc>
      </w:tr>
      <w:tr w:rsidR="00D241E8" w:rsidRPr="003410F4" w14:paraId="374378C5" w14:textId="77777777" w:rsidTr="00494EE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FF31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nad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CBA5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410F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GTR+F+R3</w:t>
            </w:r>
          </w:p>
        </w:tc>
      </w:tr>
      <w:tr w:rsidR="00D241E8" w:rsidRPr="003410F4" w14:paraId="02B1C418" w14:textId="77777777" w:rsidTr="00494EE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F2E9" w14:textId="76FD16BC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nad4</w:t>
            </w:r>
            <w:r w:rsidR="00835B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AA36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410F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IM+F+R3</w:t>
            </w:r>
          </w:p>
        </w:tc>
      </w:tr>
      <w:tr w:rsidR="00D241E8" w:rsidRPr="003410F4" w14:paraId="67BC32DE" w14:textId="77777777" w:rsidTr="00494EE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848A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nad5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8856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410F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IM+F+I+G4</w:t>
            </w:r>
          </w:p>
        </w:tc>
      </w:tr>
      <w:tr w:rsidR="00D241E8" w:rsidRPr="003410F4" w14:paraId="33416C36" w14:textId="77777777" w:rsidTr="00494EE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85095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D241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nad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271E" w14:textId="77777777" w:rsidR="00D241E8" w:rsidRPr="003410F4" w:rsidRDefault="00D241E8" w:rsidP="00494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410F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IM2+F+R3</w:t>
            </w:r>
          </w:p>
        </w:tc>
      </w:tr>
    </w:tbl>
    <w:p w14:paraId="7AD2FBD9" w14:textId="12756878" w:rsidR="00D241E8" w:rsidRDefault="00D241E8">
      <w:pPr>
        <w:rPr>
          <w:rFonts w:ascii="Times New Roman" w:hAnsi="Times New Roman" w:cs="Times New Roman"/>
          <w:lang w:val="en-GB"/>
        </w:rPr>
      </w:pPr>
    </w:p>
    <w:p w14:paraId="3D358695" w14:textId="77777777" w:rsidR="00D241E8" w:rsidRDefault="00D241E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pPr w:leftFromText="141" w:rightFromText="141" w:vertAnchor="text" w:horzAnchor="margin" w:tblpXSpec="center" w:tblpY="549"/>
        <w:tblW w:w="94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992"/>
        <w:gridCol w:w="2597"/>
        <w:gridCol w:w="1939"/>
        <w:gridCol w:w="754"/>
      </w:tblGrid>
      <w:tr w:rsidR="00D241E8" w:rsidRPr="00CE784D" w14:paraId="5F494716" w14:textId="77777777" w:rsidTr="00781509">
        <w:trPr>
          <w:trHeight w:val="300"/>
        </w:trPr>
        <w:tc>
          <w:tcPr>
            <w:tcW w:w="94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FDFCB" w14:textId="2775E231" w:rsidR="00D241E8" w:rsidRPr="00B647E9" w:rsidRDefault="00D241E8" w:rsidP="0078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CE7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lastRenderedPageBreak/>
              <w:t>Supplementary Table S</w:t>
            </w:r>
            <w:r w:rsidR="00991B05" w:rsidRPr="00CE7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3</w:t>
            </w: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. Gene organization of the 23 </w:t>
            </w:r>
            <w:proofErr w:type="spellStart"/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Oestridae</w:t>
            </w:r>
            <w:proofErr w:type="spellEnd"/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 mitogenomes</w:t>
            </w:r>
          </w:p>
        </w:tc>
      </w:tr>
      <w:tr w:rsidR="00D241E8" w:rsidRPr="00B647E9" w14:paraId="3C1FE940" w14:textId="77777777" w:rsidTr="00781509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8F6C1" w14:textId="77777777" w:rsidR="00D241E8" w:rsidRPr="00B647E9" w:rsidRDefault="00D241E8" w:rsidP="00781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bookmarkStart w:id="1" w:name="RANGE!C4:H42"/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Gene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02D6" w14:textId="77777777" w:rsidR="00D241E8" w:rsidRPr="00B647E9" w:rsidRDefault="00D241E8" w:rsidP="00781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ength (p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927A" w14:textId="77777777" w:rsidR="00D241E8" w:rsidRPr="00B647E9" w:rsidRDefault="00D241E8" w:rsidP="00781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ength (aa)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8C17C7" w14:textId="77777777" w:rsidR="00D241E8" w:rsidRPr="00B647E9" w:rsidRDefault="00D241E8" w:rsidP="00781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Start </w:t>
            </w: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br/>
              <w:t>codon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7915BF" w14:textId="77777777" w:rsidR="00D241E8" w:rsidRPr="00B647E9" w:rsidRDefault="00D241E8" w:rsidP="00781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Stop</w:t>
            </w: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br/>
              <w:t>cod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FBCF" w14:textId="77777777" w:rsidR="00D241E8" w:rsidRPr="00B647E9" w:rsidRDefault="00D241E8" w:rsidP="00781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Strand</w:t>
            </w:r>
          </w:p>
        </w:tc>
      </w:tr>
      <w:tr w:rsidR="00A87454" w:rsidRPr="00B647E9" w14:paraId="54D5C0FB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06CE" w14:textId="5DD915B4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DC68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4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7E3D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B8B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F933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FB62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01DE2EEA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49FB" w14:textId="030533C3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Q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F222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D4EC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420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7CF4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6CE3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44FF6FF0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7071" w14:textId="74BBC03C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8A0D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6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EDE3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FD2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72EB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9296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5C6FB63D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3629" w14:textId="3A1015F0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nad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92EB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,011-1,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1AE8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37-33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38CF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TT/ATC/AT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20DB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AA/TA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7296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07BA11B0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2285" w14:textId="5A05BE54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W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126D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7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855C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093E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5BCC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9DDE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5F136D09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3DB8" w14:textId="69CE5B10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78D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1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7E0A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065F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41F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0681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48E54CFC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E656" w14:textId="0623F87D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3294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3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409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BF1D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A8B4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F441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7C6AE9ED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448D" w14:textId="074F2F22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cox</w:t>
            </w:r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A95E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545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1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60BE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C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5781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-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AB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023F39F9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1512" w14:textId="595394CC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proofErr w:type="gram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L</w:t>
            </w:r>
            <w:proofErr w:type="spellEnd"/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(</w:t>
            </w:r>
            <w:proofErr w:type="gramEnd"/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UU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23A4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4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04B8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054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2C22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03EB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2632EAC9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B2A3" w14:textId="313D521C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cox</w:t>
            </w:r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055C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81-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8BB6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26-22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B789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T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C45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AA/T-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C84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05F8DF41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E8F4" w14:textId="14E9C070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9A82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-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13BD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217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A61E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C456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48AEAB6E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6315" w14:textId="13C96550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E563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3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C8C1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5A06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5DB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FE8A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741F6426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76BF" w14:textId="30CDFE19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atp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6AC8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62-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5BFD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3-5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D0E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TT/ATC/AT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04A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A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6E6F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5E562A60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FF1C" w14:textId="4F65D144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atp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D85F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48-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073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15-22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60BE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T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587A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A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191B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4E5B1EE9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9199" w14:textId="5264FCB2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cox</w:t>
            </w:r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6391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6201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6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A04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T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641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AA/TA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84ED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1E4AE90C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BC4E" w14:textId="1DB5027F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CB76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4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4083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C8D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C57C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F6AC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29AED10E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2C8E" w14:textId="234FE84E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nad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0A19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52-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11A2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17-11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68AA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TT/ATC/AT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226B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AA/TAG/T-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27C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777155A4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D00B" w14:textId="6739DD1F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F42F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4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A622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583F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1FF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73F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685EBFF7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7B39" w14:textId="341EF99D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234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2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586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1ED6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C7EA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437D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4B71191A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515B" w14:textId="6DDA4EE8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D5BE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4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B104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BBDF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368C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7F3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14D2D73D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D628" w14:textId="30A01805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proofErr w:type="gram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S</w:t>
            </w:r>
            <w:proofErr w:type="spellEnd"/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(</w:t>
            </w:r>
            <w:proofErr w:type="gramEnd"/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G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A2F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8-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767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3E19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058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A14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50169CAD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0178" w14:textId="387FCB00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4F48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5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4C34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58EF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8DFB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C91F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3CB75879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80C7" w14:textId="012C42D1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034C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3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4C82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DF29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E9C2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845B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12239F3C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E363" w14:textId="5871AE2D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nad</w:t>
            </w:r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271B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,717-1,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FDFD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72-57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C22E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TT/GTG/ATG/ATA/TT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2E83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A-/T-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1C39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01177957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832E" w14:textId="0E4F7CFC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795D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4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D62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693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3A2A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546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1B093E24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BF7D" w14:textId="6B45F4BA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na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2A2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,336-1,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F668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45-44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BE43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T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D8F3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AA/TAG/TA-/T-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962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0FEE47CC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AFDD" w14:textId="7117C3C0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nad4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8161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85-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6D1B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4-10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A336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T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38DE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AA/TAG/T-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65DB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1E2A79EC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0A4B" w14:textId="7C0DBE7E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A70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2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91D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6D8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882A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83BA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560674C6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163E" w14:textId="7FFDCAF9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3B9C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5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CFE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961F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039E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B4DF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0608EED0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BEBF" w14:textId="0795E501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nad</w:t>
            </w:r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980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22-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1AF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73-17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2D3A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TT/ATC/AT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BAD8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A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FA3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33C74D3D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6034" w14:textId="500954B3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co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7F08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557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6303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T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1BD8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AA/TA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F854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058057A6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E2C4" w14:textId="44C3CBCF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proofErr w:type="gram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S</w:t>
            </w:r>
            <w:proofErr w:type="spellEnd"/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(</w:t>
            </w:r>
            <w:proofErr w:type="gramEnd"/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UC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7B1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5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099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661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FC02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C46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7664BA6B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1F92" w14:textId="7C80D980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na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FA96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39-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F81A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12-31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CC58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TT/ATA/ATG/TT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3013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AA/TA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162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7595E32B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9C93" w14:textId="03FACE5A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proofErr w:type="gram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L</w:t>
            </w:r>
            <w:proofErr w:type="spellEnd"/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(</w:t>
            </w:r>
            <w:proofErr w:type="gramEnd"/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U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771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3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7B7A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C8EC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B1CA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B1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6B0170F6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E588" w14:textId="53D80AB9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rrn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3E1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,296-1,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CE3A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40B1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93EE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CBD4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4F21746A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6B67" w14:textId="4A0A0EBC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tr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V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26C3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C03C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9CE2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67D7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5F8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2D563FE1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D8DA" w14:textId="12B31E63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8314B3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rr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14F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97-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0AB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D111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257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E0C2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</w:p>
        </w:tc>
      </w:tr>
      <w:tr w:rsidR="00A87454" w:rsidRPr="00B647E9" w14:paraId="28E74DD1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6690" w14:textId="58A48F11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8314B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D-loo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49BA0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8-17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2FF86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18C92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AB586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2B285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H</w:t>
            </w:r>
          </w:p>
        </w:tc>
      </w:tr>
      <w:tr w:rsidR="00A87454" w:rsidRPr="00B647E9" w14:paraId="687446FB" w14:textId="77777777" w:rsidTr="0078150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18ED" w14:textId="77777777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194F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B647E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4,854-16,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C40B" w14:textId="77777777" w:rsidR="00A87454" w:rsidRPr="00B647E9" w:rsidRDefault="00A87454" w:rsidP="00A87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364" w14:textId="77777777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4269" w14:textId="77777777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A33E" w14:textId="77777777" w:rsidR="00A87454" w:rsidRPr="00B647E9" w:rsidRDefault="00A87454" w:rsidP="00A874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</w:p>
        </w:tc>
      </w:tr>
    </w:tbl>
    <w:p w14:paraId="50B0BEC4" w14:textId="77E3A931" w:rsidR="005A0746" w:rsidRPr="005A0746" w:rsidRDefault="005A0746">
      <w:pPr>
        <w:rPr>
          <w:rFonts w:ascii="Times New Roman" w:hAnsi="Times New Roman" w:cs="Times New Roman"/>
          <w:lang w:val="en-GB"/>
        </w:rPr>
      </w:pPr>
      <w:r w:rsidRPr="005A0746">
        <w:rPr>
          <w:rFonts w:ascii="Times New Roman" w:hAnsi="Times New Roman" w:cs="Times New Roman"/>
          <w:lang w:val="en-GB"/>
        </w:rPr>
        <w:br w:type="page"/>
      </w:r>
    </w:p>
    <w:tbl>
      <w:tblPr>
        <w:tblW w:w="102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850"/>
        <w:gridCol w:w="851"/>
        <w:gridCol w:w="850"/>
        <w:gridCol w:w="851"/>
        <w:gridCol w:w="850"/>
        <w:gridCol w:w="851"/>
        <w:gridCol w:w="992"/>
        <w:gridCol w:w="1134"/>
      </w:tblGrid>
      <w:tr w:rsidR="005A0746" w:rsidRPr="00CE784D" w14:paraId="1EDA6F2D" w14:textId="77777777" w:rsidTr="00B826DA">
        <w:trPr>
          <w:trHeight w:val="300"/>
          <w:jc w:val="center"/>
        </w:trPr>
        <w:tc>
          <w:tcPr>
            <w:tcW w:w="10206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9C28EA" w14:textId="0F5264F9" w:rsidR="005A0746" w:rsidRPr="005A0746" w:rsidRDefault="00277CAF" w:rsidP="00277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CE7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lastRenderedPageBreak/>
              <w:t>Supplementary Table S</w:t>
            </w:r>
            <w:r w:rsidR="00991B05" w:rsidRPr="00CE7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. </w:t>
            </w:r>
            <w:r w:rsidRPr="00277CAF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Base composition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the </w:t>
            </w:r>
            <w:proofErr w:type="spellStart"/>
            <w:r w:rsidRPr="00FF741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Oestridae</w:t>
            </w:r>
            <w:proofErr w:type="spellEnd"/>
            <w:r w:rsidRPr="00FF741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 xml:space="preserve"> mitogenomes</w:t>
            </w:r>
          </w:p>
        </w:tc>
      </w:tr>
      <w:tr w:rsidR="005A0746" w:rsidRPr="005A0746" w14:paraId="72C5CBC8" w14:textId="77777777" w:rsidTr="005A0746">
        <w:trPr>
          <w:trHeight w:val="30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06E7" w14:textId="772FEE9B" w:rsidR="005A0746" w:rsidRPr="005A0746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Speci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6BC3" w14:textId="7777777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F93F" w14:textId="7777777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C4D2" w14:textId="7777777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8B73" w14:textId="7777777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887A" w14:textId="7777777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+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9805" w14:textId="7777777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G+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E0A5" w14:textId="7777777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T ske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D1EB" w14:textId="7777777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GC skew</w:t>
            </w:r>
          </w:p>
        </w:tc>
      </w:tr>
      <w:tr w:rsidR="005A0746" w:rsidRPr="005A0746" w14:paraId="01D76864" w14:textId="77777777" w:rsidTr="005A0746">
        <w:trPr>
          <w:trHeight w:val="315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27A654" w14:textId="433BD186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Cephenemyia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ulrichi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A2EE" w14:textId="371C56B4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6A11" w14:textId="3C3DFA60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4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CD56" w14:textId="10815310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612B" w14:textId="0DE99CB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6B16" w14:textId="394081C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1B3D" w14:textId="29B06AC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AA61" w14:textId="7A1D264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466B" w14:textId="315FBE40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46</w:t>
            </w:r>
          </w:p>
        </w:tc>
      </w:tr>
      <w:tr w:rsidR="005A0746" w:rsidRPr="005A0746" w14:paraId="7A78B3CF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3FCC7EFF" w14:textId="68E1D094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Cephenemyia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ulrichi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30DF19" w14:textId="7D191765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EB8020" w14:textId="071F0304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4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9F0E62" w14:textId="231C84C8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F7BFBC" w14:textId="6A50E5C1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836C21" w14:textId="3CBD42F5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D83038" w14:textId="7D99CC64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BE7C21" w14:textId="77E318CE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ACE922" w14:textId="2CFEE4E6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49</w:t>
            </w:r>
          </w:p>
        </w:tc>
      </w:tr>
      <w:tr w:rsidR="005A0746" w:rsidRPr="005A0746" w14:paraId="168C538E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03971326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Cauribarbis-consenso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C65186" w14:textId="1DCA9C4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326EC7" w14:textId="2A006AAF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4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D08DC1" w14:textId="2306889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DAE734" w14:textId="6883A853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E4714F" w14:textId="4F06CA4A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6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DBBF1C" w14:textId="46A38CD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3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3F8617" w14:textId="727CCDC8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07EFEE" w14:textId="54999A8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59</w:t>
            </w:r>
          </w:p>
        </w:tc>
      </w:tr>
      <w:tr w:rsidR="005A0746" w:rsidRPr="005A0746" w14:paraId="0BC1CE1D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206E3D1D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Cephenemyia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stimulat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2B42CC" w14:textId="377758B5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AE6DF7" w14:textId="34D2EDDA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4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BD7F1C" w14:textId="42F8C4C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C241F9" w14:textId="53FECCD6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69970C" w14:textId="6906708A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D45391" w14:textId="3B9A69EB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96C1F5" w14:textId="3DA7EBC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9BBD80" w14:textId="6A50217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62</w:t>
            </w:r>
          </w:p>
        </w:tc>
      </w:tr>
      <w:tr w:rsidR="005A0746" w:rsidRPr="005A0746" w14:paraId="54181F07" w14:textId="77777777" w:rsidTr="005A0746">
        <w:trPr>
          <w:trHeight w:val="34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250CF69E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Cephenemyia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tromp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5DDB32" w14:textId="51F7D91F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AEF82A" w14:textId="48396DE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4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73256C" w14:textId="174E24CB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6F629F" w14:textId="3AD49188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27450E" w14:textId="34CEFFB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90F504" w14:textId="5FF54DD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146681" w14:textId="31942F7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D4AB7" w14:textId="6F9E691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59</w:t>
            </w:r>
          </w:p>
        </w:tc>
      </w:tr>
      <w:tr w:rsidR="005A0746" w:rsidRPr="005A0746" w14:paraId="5AA28DB5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3C6B337F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Oestrus </w:t>
            </w: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ov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A374D0" w14:textId="6D6C3B7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C53C0F" w14:textId="3F583A26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5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9DE5E4" w14:textId="54CFA94E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891886" w14:textId="164D176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6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7E851A" w14:textId="1C0E41BB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5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C507AB" w14:textId="12ADF33F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4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C40110" w14:textId="22CB7A2E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9A9C3" w14:textId="6BB0B86F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14</w:t>
            </w:r>
          </w:p>
        </w:tc>
      </w:tr>
      <w:tr w:rsidR="005A0746" w:rsidRPr="005A0746" w14:paraId="494AF986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292339F0" w14:textId="00C96413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Oestrus </w:t>
            </w:r>
            <w:r w:rsidRPr="00735983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sp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727637" w14:textId="2570027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2E0782" w14:textId="3350EA0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6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E2AC71" w14:textId="27578D6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FE36F4" w14:textId="3EFE77C4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5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8F088D" w14:textId="58BB701A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5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48083A" w14:textId="092897C8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4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706E69" w14:textId="213D2BF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48AE13" w14:textId="42455D75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17</w:t>
            </w:r>
          </w:p>
        </w:tc>
      </w:tr>
      <w:tr w:rsidR="005A0746" w:rsidRPr="005A0746" w14:paraId="157DB865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5C5375BA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Rhinoestrus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usbekistanicus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D83791" w14:textId="19FF52EF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D864BB" w14:textId="49C709D0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4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9D3679" w14:textId="1839294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3F7FF3" w14:textId="5BFADD9E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6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1C4566" w14:textId="38428F4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9F35C4" w14:textId="51582A5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DE9DA1" w14:textId="329B93B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522C64" w14:textId="57D7C35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84</w:t>
            </w:r>
          </w:p>
        </w:tc>
      </w:tr>
      <w:tr w:rsidR="005A0746" w:rsidRPr="005A0746" w14:paraId="7545B55C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1317B9C9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Hypoderma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Lineat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3F0540" w14:textId="306AD0E6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B928B0" w14:textId="0EB488E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3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5AC9DE" w14:textId="509285AB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FF3300" w14:textId="5A513A8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544951" w14:textId="13F7E5B0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8D5264" w14:textId="55A5BC35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9E6F04" w14:textId="6958E69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15B821" w14:textId="4CECFF54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49</w:t>
            </w:r>
          </w:p>
        </w:tc>
      </w:tr>
      <w:tr w:rsidR="005A0746" w:rsidRPr="005A0746" w14:paraId="42BCA9D0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0E4B6F81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Hypoderma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sinense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015CAF" w14:textId="581329F5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4DA7F2" w14:textId="39BF3E13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4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30F137" w14:textId="0CAFB44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A2A005" w14:textId="7248EB7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6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E1E63E" w14:textId="799E1A1B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4A86E8" w14:textId="11BA691A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263678" w14:textId="4A6C241A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04584E" w14:textId="0EB8810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69</w:t>
            </w:r>
          </w:p>
        </w:tc>
      </w:tr>
      <w:tr w:rsidR="005A0746" w:rsidRPr="005A0746" w14:paraId="2258528C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5ACB659B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Hypoderma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bov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05CB5E" w14:textId="1CAA20C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57A9BF" w14:textId="6BEEA2B1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4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17BAA3" w14:textId="1C15978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5FC62D" w14:textId="26602946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6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426059" w14:textId="1CF0FAE4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77126B" w14:textId="1BBEE52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3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0A75C8" w14:textId="2BD1537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552425" w14:textId="7D4A25BF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61</w:t>
            </w:r>
          </w:p>
        </w:tc>
      </w:tr>
      <w:tr w:rsidR="005A0746" w:rsidRPr="005A0746" w14:paraId="4CBBA20F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31637F31" w14:textId="20B7A781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Hypoderma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r w:rsidR="00D41539" w:rsidRPr="00D4153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sp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135114" w14:textId="5F1F1A1F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1A5F64" w14:textId="14EBE3BB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5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CA6FDF" w14:textId="78FE31B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329142" w14:textId="2DEE0AF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5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FB633F" w14:textId="07D3D518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6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1B52A8" w14:textId="4F03928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3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3EF104" w14:textId="05842E60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0F535" w14:textId="332D6A50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97</w:t>
            </w:r>
          </w:p>
        </w:tc>
      </w:tr>
      <w:tr w:rsidR="005A0746" w:rsidRPr="005A0746" w14:paraId="07247BFB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5544EEF1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Cephalopina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titillato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8F770E" w14:textId="6C232746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1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D73652" w14:textId="5FA68E61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4BA04A" w14:textId="087298E1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50E8B5" w14:textId="03D15D7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FC5FF1" w14:textId="7F0DA211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3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F96183" w14:textId="6F81016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6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1ECAF0" w14:textId="588C5363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5C25D7" w14:textId="201AE6CF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33</w:t>
            </w:r>
          </w:p>
        </w:tc>
      </w:tr>
      <w:tr w:rsidR="005A0746" w:rsidRPr="005A0746" w14:paraId="72F16085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1DB4FB9E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Gyrostigma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rhinoceront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258F0D" w14:textId="22538BE0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EDB779" w14:textId="31E355FE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A456F4" w14:textId="788D9D91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A898BE" w14:textId="71990D7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F8A384" w14:textId="0BA21A46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A5C769" w14:textId="17432654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FD36C" w14:textId="6849770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EACA1" w14:textId="0C47EEFA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22</w:t>
            </w:r>
          </w:p>
        </w:tc>
      </w:tr>
      <w:tr w:rsidR="005A0746" w:rsidRPr="005A0746" w14:paraId="38B37568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3110CBD3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Gasterophilus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pecor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681AB7" w14:textId="3E3946BE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D5E01B" w14:textId="761471B5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034EF0" w14:textId="09FDE300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F83305" w14:textId="74E39705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C9F485" w14:textId="6C82C58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B68AE0" w14:textId="3A28FA9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FA9742" w14:textId="36CF1CA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897752" w14:textId="4C3A502A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95</w:t>
            </w:r>
          </w:p>
        </w:tc>
      </w:tr>
      <w:tr w:rsidR="005A0746" w:rsidRPr="005A0746" w14:paraId="34999FBD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57ABF0D8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Gasterophilus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nigricorn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43750B" w14:textId="61B1B6DA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EE1A64" w14:textId="71F5B701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771751" w14:textId="49B835E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C63F9D" w14:textId="7F0C2F70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8344ED" w14:textId="319B4413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F7F83D" w14:textId="140C3CB5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FB0238" w14:textId="6D9AF706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90F1D0" w14:textId="3C5380CE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2</w:t>
            </w:r>
          </w:p>
        </w:tc>
      </w:tr>
      <w:tr w:rsidR="005A0746" w:rsidRPr="005A0746" w14:paraId="7BA05F6D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0491F413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Gasterophilus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nasali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4D2B48" w14:textId="78852C3E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8253B5" w14:textId="077CDCFE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D2059F" w14:textId="3A5CFAC6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2E6772" w14:textId="46DE92E3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1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37395" w14:textId="51E3496F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B5D592" w14:textId="651193D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CF35F3" w14:textId="3D4FCAF3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55AB7C" w14:textId="0FAE095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96</w:t>
            </w:r>
          </w:p>
        </w:tc>
      </w:tr>
      <w:tr w:rsidR="005A0746" w:rsidRPr="005A0746" w14:paraId="3F9E8202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5279DF51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Gasterophilus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intestinali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79170B" w14:textId="6D624B70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75DB0F" w14:textId="46CFA38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61B506" w14:textId="45F22104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6A9A91" w14:textId="3C9C66D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1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B8A263" w14:textId="75BA4AC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3A9798" w14:textId="00369B1E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D65DB6" w14:textId="1AE79626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5F180" w14:textId="33BB0043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13</w:t>
            </w:r>
          </w:p>
        </w:tc>
      </w:tr>
      <w:tr w:rsidR="005A0746" w:rsidRPr="005A0746" w14:paraId="575B4CCE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3EEE5DA5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Gasterophilus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inermi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8B5164" w14:textId="04FB6B4B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BE49FC" w14:textId="5B626F14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1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292E87" w14:textId="08DA2740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EAACAF" w14:textId="5B685CB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EFA5E5" w14:textId="6BF177CE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BC0061" w14:textId="4BEE5EE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1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67804D" w14:textId="688558A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B1D594" w14:textId="61123CB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25</w:t>
            </w:r>
          </w:p>
        </w:tc>
      </w:tr>
      <w:tr w:rsidR="005A0746" w:rsidRPr="005A0746" w14:paraId="7D50C005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649E63F5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Gasterophilus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haemorrhoid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6DA823" w14:textId="74EF8AD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D82367" w14:textId="4FABBBCB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1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D2F459" w14:textId="42F844EA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F4AA36" w14:textId="3164B42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32B613" w14:textId="3EEF88B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7FFCA7" w14:textId="46156BE4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1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0C4EFC" w14:textId="2271DF7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3EFBDB" w14:textId="19AED48B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27</w:t>
            </w:r>
          </w:p>
        </w:tc>
      </w:tr>
      <w:tr w:rsidR="005A0746" w:rsidRPr="005A0746" w14:paraId="62CDF9FA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1DE37A40" w14:textId="77777777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Dermatobia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homini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D5BB99" w14:textId="59551F93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4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8AA7F6" w14:textId="44E541E6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3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5A57DE" w14:textId="569D896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E9AEC7" w14:textId="2CB59AE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E2B494" w14:textId="23EB1AF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3652A6" w14:textId="0BC3C926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0DB60C" w14:textId="6D4F01E4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0DBB10" w14:textId="6020FA9E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25</w:t>
            </w:r>
          </w:p>
        </w:tc>
      </w:tr>
      <w:tr w:rsidR="005A0746" w:rsidRPr="005A0746" w14:paraId="07A38705" w14:textId="77777777" w:rsidTr="005A0746">
        <w:trPr>
          <w:trHeight w:val="315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12FBC942" w14:textId="3A0BA1DF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Pharyngomyia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pict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64AFDB" w14:textId="404AB7C0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BB5E52" w14:textId="511741C1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3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1E29A2" w14:textId="0361EABA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300E63" w14:textId="086E65F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A499F9" w14:textId="3BA84C2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B3AD2B" w14:textId="1E3F74F7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06F795" w14:textId="058A267A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54C202" w14:textId="3F992FC4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31</w:t>
            </w:r>
          </w:p>
        </w:tc>
      </w:tr>
      <w:tr w:rsidR="005A0746" w:rsidRPr="005A0746" w14:paraId="15E1F9F6" w14:textId="77777777" w:rsidTr="00526A4E">
        <w:trPr>
          <w:trHeight w:val="315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F7873" w14:textId="6B4DB543" w:rsidR="005A0746" w:rsidRPr="00735983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</w:pPr>
            <w:proofErr w:type="spellStart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>Pharyngomyia</w:t>
            </w:r>
            <w:proofErr w:type="spellEnd"/>
            <w:r w:rsidRPr="007359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s-ES"/>
                <w14:ligatures w14:val="none"/>
              </w:rPr>
              <w:t xml:space="preserve"> pict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9F01" w14:textId="549DA1A2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D14B" w14:textId="6C6E39A8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3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DB40" w14:textId="286AD5C6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F826" w14:textId="4EF5CB51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8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91BC" w14:textId="13CAEBE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7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C185" w14:textId="4C94FCC8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2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FE8F" w14:textId="773F070C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7582" w14:textId="0377C0CE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31</w:t>
            </w:r>
          </w:p>
        </w:tc>
      </w:tr>
      <w:tr w:rsidR="005A0746" w:rsidRPr="005A0746" w14:paraId="4EA1C4C0" w14:textId="77777777" w:rsidTr="00526A4E">
        <w:trPr>
          <w:trHeight w:val="39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3EFDE7" w14:textId="40C38A21" w:rsidR="005A0746" w:rsidRPr="005A0746" w:rsidRDefault="005A0746" w:rsidP="005A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4EDA" w14:textId="531C7BB5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C30F" w14:textId="776E227F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16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E354" w14:textId="2806E63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9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CEEE" w14:textId="389114BD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5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49E4" w14:textId="0552A6CF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74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89F8" w14:textId="02919A9F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5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B646" w14:textId="4AAB5EE1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8AB3" w14:textId="2CE52AA9" w:rsidR="005A0746" w:rsidRPr="005A0746" w:rsidRDefault="005A0746" w:rsidP="005A0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-0</w:t>
            </w:r>
            <w:r w:rsidR="00693B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.</w:t>
            </w:r>
            <w:r w:rsidRPr="005A074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ES"/>
                <w14:ligatures w14:val="none"/>
              </w:rPr>
              <w:t>28</w:t>
            </w:r>
          </w:p>
        </w:tc>
      </w:tr>
    </w:tbl>
    <w:p w14:paraId="73DEC445" w14:textId="6B9CD74D" w:rsidR="001E247B" w:rsidRDefault="001E247B">
      <w:pPr>
        <w:rPr>
          <w:rFonts w:ascii="Times New Roman" w:hAnsi="Times New Roman" w:cs="Times New Roman"/>
          <w:lang w:val="en-GB"/>
        </w:rPr>
      </w:pPr>
    </w:p>
    <w:p w14:paraId="7AFC90A4" w14:textId="77777777" w:rsidR="001E247B" w:rsidRDefault="001E247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82C03DC" w14:textId="60395EB0" w:rsidR="008F0C6F" w:rsidRDefault="001E247B" w:rsidP="00A06DDA">
      <w:pPr>
        <w:jc w:val="both"/>
        <w:rPr>
          <w:rFonts w:ascii="Times New Roman" w:hAnsi="Times New Roman" w:cs="Times New Roman"/>
          <w:lang w:val="en-GB"/>
        </w:rPr>
      </w:pPr>
      <w:r w:rsidRPr="00CE784D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8B4BE7" w:rsidRPr="00CE784D">
        <w:rPr>
          <w:rFonts w:ascii="Times New Roman" w:hAnsi="Times New Roman" w:cs="Times New Roman"/>
          <w:b/>
          <w:lang w:val="en-US"/>
        </w:rPr>
        <w:t>Figure</w:t>
      </w:r>
      <w:r w:rsidRPr="00CE784D">
        <w:rPr>
          <w:rFonts w:ascii="Times New Roman" w:hAnsi="Times New Roman" w:cs="Times New Roman"/>
          <w:b/>
          <w:lang w:val="en-US"/>
        </w:rPr>
        <w:t xml:space="preserve"> S</w:t>
      </w:r>
      <w:r w:rsidR="008B4BE7" w:rsidRPr="00CE784D">
        <w:rPr>
          <w:rFonts w:ascii="Times New Roman" w:hAnsi="Times New Roman" w:cs="Times New Roman"/>
          <w:b/>
          <w:lang w:val="en-US"/>
        </w:rPr>
        <w:t>1</w:t>
      </w:r>
      <w:r w:rsidRPr="00A06DDA">
        <w:rPr>
          <w:rFonts w:ascii="Times New Roman" w:hAnsi="Times New Roman" w:cs="Times New Roman"/>
          <w:bCs/>
          <w:lang w:val="en-US"/>
        </w:rPr>
        <w:t>.-</w:t>
      </w:r>
      <w:r w:rsidRPr="0046282D">
        <w:rPr>
          <w:rFonts w:ascii="Times New Roman" w:hAnsi="Times New Roman" w:cs="Times New Roman"/>
          <w:b/>
          <w:lang w:val="en-US"/>
        </w:rPr>
        <w:t xml:space="preserve"> </w:t>
      </w:r>
      <w:r w:rsidRPr="0046282D">
        <w:rPr>
          <w:rFonts w:ascii="Times New Roman" w:hAnsi="Times New Roman" w:cs="Times New Roman"/>
          <w:color w:val="000000"/>
          <w:lang w:val="en-US"/>
        </w:rPr>
        <w:t xml:space="preserve">Maximum likelihood (ML) tree using complete mitogenomes sequences of </w:t>
      </w:r>
      <w:proofErr w:type="spellStart"/>
      <w:r w:rsidRPr="0046282D">
        <w:rPr>
          <w:rFonts w:ascii="Times New Roman" w:hAnsi="Times New Roman" w:cs="Times New Roman"/>
          <w:i/>
          <w:color w:val="000000"/>
          <w:lang w:val="en-US"/>
        </w:rPr>
        <w:t>Phar</w:t>
      </w:r>
      <w:r>
        <w:rPr>
          <w:rFonts w:ascii="Times New Roman" w:hAnsi="Times New Roman" w:cs="Times New Roman"/>
          <w:i/>
          <w:color w:val="000000"/>
          <w:lang w:val="en-US"/>
        </w:rPr>
        <w:t>y</w:t>
      </w:r>
      <w:r w:rsidRPr="0046282D">
        <w:rPr>
          <w:rFonts w:ascii="Times New Roman" w:hAnsi="Times New Roman" w:cs="Times New Roman"/>
          <w:i/>
          <w:color w:val="000000"/>
          <w:lang w:val="en-US"/>
        </w:rPr>
        <w:t>ngomyia</w:t>
      </w:r>
      <w:proofErr w:type="spellEnd"/>
      <w:r w:rsidRPr="0046282D">
        <w:rPr>
          <w:rFonts w:ascii="Times New Roman" w:hAnsi="Times New Roman" w:cs="Times New Roman"/>
          <w:i/>
          <w:color w:val="000000"/>
          <w:lang w:val="en-US"/>
        </w:rPr>
        <w:t xml:space="preserve"> picta</w:t>
      </w:r>
      <w:r w:rsidRPr="0046282D"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 w:rsidRPr="0046282D">
        <w:rPr>
          <w:rFonts w:ascii="Times New Roman" w:hAnsi="Times New Roman" w:cs="Times New Roman"/>
          <w:i/>
          <w:color w:val="000000"/>
          <w:lang w:val="en-US"/>
        </w:rPr>
        <w:t>Cephenemyia</w:t>
      </w:r>
      <w:proofErr w:type="spellEnd"/>
      <w:r w:rsidRPr="0046282D">
        <w:rPr>
          <w:rFonts w:ascii="Times New Roman" w:hAnsi="Times New Roman" w:cs="Times New Roman"/>
          <w:i/>
          <w:color w:val="000000"/>
          <w:lang w:val="en-US"/>
        </w:rPr>
        <w:t xml:space="preserve"> </w:t>
      </w:r>
      <w:proofErr w:type="spellStart"/>
      <w:r w:rsidRPr="0046282D">
        <w:rPr>
          <w:rFonts w:ascii="Times New Roman" w:hAnsi="Times New Roman" w:cs="Times New Roman"/>
          <w:i/>
          <w:color w:val="000000"/>
          <w:lang w:val="en-US"/>
        </w:rPr>
        <w:t>ulrichii</w:t>
      </w:r>
      <w:proofErr w:type="spellEnd"/>
      <w:r w:rsidRPr="0046282D">
        <w:rPr>
          <w:rFonts w:ascii="Times New Roman" w:hAnsi="Times New Roman" w:cs="Times New Roman"/>
          <w:i/>
          <w:color w:val="000000"/>
          <w:lang w:val="en-US"/>
        </w:rPr>
        <w:t xml:space="preserve">, </w:t>
      </w:r>
      <w:proofErr w:type="spellStart"/>
      <w:r w:rsidRPr="0046282D">
        <w:rPr>
          <w:rFonts w:ascii="Times New Roman" w:hAnsi="Times New Roman" w:cs="Times New Roman"/>
          <w:i/>
          <w:color w:val="000000"/>
          <w:lang w:val="en-US"/>
        </w:rPr>
        <w:t>Cephenemyia</w:t>
      </w:r>
      <w:proofErr w:type="spellEnd"/>
      <w:r w:rsidRPr="0046282D">
        <w:rPr>
          <w:rFonts w:ascii="Times New Roman" w:hAnsi="Times New Roman" w:cs="Times New Roman"/>
          <w:i/>
          <w:color w:val="000000"/>
          <w:lang w:val="en-US"/>
        </w:rPr>
        <w:t xml:space="preserve"> </w:t>
      </w:r>
      <w:proofErr w:type="spellStart"/>
      <w:r w:rsidRPr="0046282D">
        <w:rPr>
          <w:rFonts w:ascii="Times New Roman" w:hAnsi="Times New Roman" w:cs="Times New Roman"/>
          <w:i/>
          <w:color w:val="000000"/>
          <w:lang w:val="en-US"/>
        </w:rPr>
        <w:t>auribarbis</w:t>
      </w:r>
      <w:proofErr w:type="spellEnd"/>
      <w:r w:rsidRPr="0046282D">
        <w:rPr>
          <w:rFonts w:ascii="Times New Roman" w:hAnsi="Times New Roman" w:cs="Times New Roman"/>
          <w:i/>
          <w:color w:val="000000"/>
          <w:lang w:val="en-US"/>
        </w:rPr>
        <w:t xml:space="preserve"> </w:t>
      </w:r>
      <w:r w:rsidRPr="0046282D">
        <w:rPr>
          <w:rFonts w:ascii="Times New Roman" w:hAnsi="Times New Roman" w:cs="Times New Roman"/>
          <w:color w:val="000000"/>
          <w:lang w:val="en-US"/>
        </w:rPr>
        <w:t xml:space="preserve">and 18 </w:t>
      </w:r>
      <w:proofErr w:type="spellStart"/>
      <w:r w:rsidRPr="0046282D">
        <w:rPr>
          <w:rFonts w:ascii="Times New Roman" w:hAnsi="Times New Roman" w:cs="Times New Roman"/>
          <w:color w:val="000000"/>
          <w:lang w:val="en-US"/>
        </w:rPr>
        <w:t>Oestridae</w:t>
      </w:r>
      <w:proofErr w:type="spellEnd"/>
      <w:r w:rsidRPr="0046282D">
        <w:rPr>
          <w:rFonts w:ascii="Times New Roman" w:hAnsi="Times New Roman" w:cs="Times New Roman"/>
          <w:color w:val="000000"/>
          <w:lang w:val="en-US"/>
        </w:rPr>
        <w:t xml:space="preserve"> species. The data at the nodes correspond to Bootstrap supports of 1000 replicates and represent the statistical support for them. The tree has been performed using the nucleotide substitution model GTR+G+I.</w:t>
      </w:r>
    </w:p>
    <w:p w14:paraId="1789A3B3" w14:textId="2EE59264" w:rsidR="008F0C6F" w:rsidRDefault="008F0C6F">
      <w:pPr>
        <w:rPr>
          <w:rFonts w:ascii="Times New Roman" w:hAnsi="Times New Roman" w:cs="Times New Roman"/>
          <w:lang w:val="en-GB"/>
        </w:rPr>
      </w:pPr>
    </w:p>
    <w:p w14:paraId="0502C2F8" w14:textId="5076B8BA" w:rsidR="005A0746" w:rsidRPr="005A0746" w:rsidRDefault="009D073F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28A5F298" wp14:editId="7B89639B">
            <wp:extent cx="5400040" cy="5420995"/>
            <wp:effectExtent l="0" t="0" r="0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2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A0746" w:rsidRPr="005A07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09E1C" w14:textId="77777777" w:rsidR="00FA5D75" w:rsidRDefault="00FA5D75" w:rsidP="00D241E8">
      <w:pPr>
        <w:spacing w:after="0" w:line="240" w:lineRule="auto"/>
      </w:pPr>
      <w:r>
        <w:separator/>
      </w:r>
    </w:p>
  </w:endnote>
  <w:endnote w:type="continuationSeparator" w:id="0">
    <w:p w14:paraId="74CB5291" w14:textId="77777777" w:rsidR="00FA5D75" w:rsidRDefault="00FA5D75" w:rsidP="00D24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B6D95" w14:textId="77777777" w:rsidR="00FA5D75" w:rsidRDefault="00FA5D75" w:rsidP="00D241E8">
      <w:pPr>
        <w:spacing w:after="0" w:line="240" w:lineRule="auto"/>
      </w:pPr>
      <w:r>
        <w:separator/>
      </w:r>
    </w:p>
  </w:footnote>
  <w:footnote w:type="continuationSeparator" w:id="0">
    <w:p w14:paraId="680C92A1" w14:textId="77777777" w:rsidR="00FA5D75" w:rsidRDefault="00FA5D75" w:rsidP="00D241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25A58"/>
    <w:multiLevelType w:val="hybridMultilevel"/>
    <w:tmpl w:val="3E48BA14"/>
    <w:lvl w:ilvl="0" w:tplc="0C0A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5304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746"/>
    <w:rsid w:val="000311DA"/>
    <w:rsid w:val="00033159"/>
    <w:rsid w:val="000365B4"/>
    <w:rsid w:val="000C79D3"/>
    <w:rsid w:val="000F20EB"/>
    <w:rsid w:val="001134AF"/>
    <w:rsid w:val="00130DFB"/>
    <w:rsid w:val="001E247B"/>
    <w:rsid w:val="001F6541"/>
    <w:rsid w:val="00237E63"/>
    <w:rsid w:val="00277CAF"/>
    <w:rsid w:val="002A02C6"/>
    <w:rsid w:val="002D188D"/>
    <w:rsid w:val="002F3F3F"/>
    <w:rsid w:val="00347F5C"/>
    <w:rsid w:val="0040636F"/>
    <w:rsid w:val="00466018"/>
    <w:rsid w:val="004A3587"/>
    <w:rsid w:val="00503F7B"/>
    <w:rsid w:val="0050725B"/>
    <w:rsid w:val="00523129"/>
    <w:rsid w:val="00526A4E"/>
    <w:rsid w:val="005A015F"/>
    <w:rsid w:val="005A0746"/>
    <w:rsid w:val="005A25A4"/>
    <w:rsid w:val="005A7D80"/>
    <w:rsid w:val="005C7BBA"/>
    <w:rsid w:val="005D02DD"/>
    <w:rsid w:val="00612FD8"/>
    <w:rsid w:val="00693B00"/>
    <w:rsid w:val="007307BC"/>
    <w:rsid w:val="00731A8A"/>
    <w:rsid w:val="00735983"/>
    <w:rsid w:val="00747281"/>
    <w:rsid w:val="00781509"/>
    <w:rsid w:val="007953D6"/>
    <w:rsid w:val="007C1C49"/>
    <w:rsid w:val="0081072E"/>
    <w:rsid w:val="00810898"/>
    <w:rsid w:val="00835B84"/>
    <w:rsid w:val="00865A2F"/>
    <w:rsid w:val="008B4BE7"/>
    <w:rsid w:val="008F0C6F"/>
    <w:rsid w:val="00991B05"/>
    <w:rsid w:val="009D073F"/>
    <w:rsid w:val="00A06DDA"/>
    <w:rsid w:val="00A2260B"/>
    <w:rsid w:val="00A36138"/>
    <w:rsid w:val="00A80D90"/>
    <w:rsid w:val="00A87454"/>
    <w:rsid w:val="00AC26CD"/>
    <w:rsid w:val="00AC3CA3"/>
    <w:rsid w:val="00B041D6"/>
    <w:rsid w:val="00B050C9"/>
    <w:rsid w:val="00B057CE"/>
    <w:rsid w:val="00B3210D"/>
    <w:rsid w:val="00B647E9"/>
    <w:rsid w:val="00B67675"/>
    <w:rsid w:val="00C114B6"/>
    <w:rsid w:val="00C11C75"/>
    <w:rsid w:val="00C61059"/>
    <w:rsid w:val="00C6665F"/>
    <w:rsid w:val="00CE784D"/>
    <w:rsid w:val="00D241E8"/>
    <w:rsid w:val="00D264EF"/>
    <w:rsid w:val="00D41539"/>
    <w:rsid w:val="00D44796"/>
    <w:rsid w:val="00D6420C"/>
    <w:rsid w:val="00D96B07"/>
    <w:rsid w:val="00DA1F2D"/>
    <w:rsid w:val="00DB3686"/>
    <w:rsid w:val="00E41C5C"/>
    <w:rsid w:val="00E75B71"/>
    <w:rsid w:val="00E87E4E"/>
    <w:rsid w:val="00F4728B"/>
    <w:rsid w:val="00FA5D75"/>
    <w:rsid w:val="00FF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41C1C"/>
  <w15:chartTrackingRefBased/>
  <w15:docId w15:val="{5ECCB394-5402-4979-9BB4-A05470D7C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A07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A0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A074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A07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A074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A07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A07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A07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A07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A074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A07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A074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A0746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A0746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A074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A074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A074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A074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A07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A0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A07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A0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A0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A074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A074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A0746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A074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A0746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A0746"/>
    <w:rPr>
      <w:b/>
      <w:bCs/>
      <w:smallCaps/>
      <w:color w:val="2E74B5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65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uiPriority w:val="99"/>
    <w:unhideWhenUsed/>
    <w:qFormat/>
    <w:rsid w:val="00612FD8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612FD8"/>
  </w:style>
  <w:style w:type="character" w:styleId="Hipervnculovisitado">
    <w:name w:val="FollowedHyperlink"/>
    <w:basedOn w:val="Fuentedeprrafopredeter"/>
    <w:uiPriority w:val="99"/>
    <w:semiHidden/>
    <w:unhideWhenUsed/>
    <w:rsid w:val="0040636F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D241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241E8"/>
  </w:style>
  <w:style w:type="paragraph" w:styleId="Piedepgina">
    <w:name w:val="footer"/>
    <w:basedOn w:val="Normal"/>
    <w:link w:val="PiedepginaCar"/>
    <w:uiPriority w:val="99"/>
    <w:unhideWhenUsed/>
    <w:rsid w:val="00D241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241E8"/>
  </w:style>
  <w:style w:type="paragraph" w:styleId="Revisin">
    <w:name w:val="Revision"/>
    <w:hidden/>
    <w:uiPriority w:val="99"/>
    <w:semiHidden/>
    <w:rsid w:val="00DB36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0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jme/tjaf045" TargetMode="External"/><Relationship Id="rId13" Type="http://schemas.openxmlformats.org/officeDocument/2006/relationships/hyperlink" Target="https://doi.org/10.1016/j.ijbiomac.2020.01.249" TargetMode="External"/><Relationship Id="rId1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s://doi.org/10.1080/23802359.2021.1934174" TargetMode="External"/><Relationship Id="rId12" Type="http://schemas.openxmlformats.org/officeDocument/2006/relationships/hyperlink" Target="https://doi.org/10.1007/s00436-016-5002-9" TargetMode="External"/><Relationship Id="rId17" Type="http://schemas.openxmlformats.org/officeDocument/2006/relationships/hyperlink" Target="https://doi.org/10.1007/s11686-024-00954-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7150/ijbs.12148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07/s00436-023-08060-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111/syen.12356" TargetMode="External"/><Relationship Id="rId10" Type="http://schemas.openxmlformats.org/officeDocument/2006/relationships/hyperlink" Target="https://esa.confex.com/esa/2004/techprogram/session_2211.htm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esa.confex.com/esa/2004/techprogram/meeting_2004.htm" TargetMode="External"/><Relationship Id="rId14" Type="http://schemas.openxmlformats.org/officeDocument/2006/relationships/hyperlink" Target="https://doi.org/10.1111/j.1365-2915.2010.00873.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446</Words>
  <Characters>7959</Characters>
  <Application>Microsoft Office Word</Application>
  <DocSecurity>0</DocSecurity>
  <Lines>66</Lines>
  <Paragraphs>18</Paragraphs>
  <ScaleCrop>false</ScaleCrop>
  <Company>Universidad de Jaén</Company>
  <LinksUpToDate>false</LinksUpToDate>
  <CharactersWithSpaces>9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A</dc:creator>
  <cp:keywords/>
  <dc:description/>
  <cp:lastModifiedBy>abaca</cp:lastModifiedBy>
  <cp:revision>15</cp:revision>
  <dcterms:created xsi:type="dcterms:W3CDTF">2025-11-25T12:06:00Z</dcterms:created>
  <dcterms:modified xsi:type="dcterms:W3CDTF">2025-12-18T12:49:00Z</dcterms:modified>
</cp:coreProperties>
</file>